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AA6515" w:rsidRDefault="00AA6515" w:rsidP="00AA6515">
      <w:r w:rsidRPr="00AA6515">
        <w:t xml:space="preserve">Figure S1 </w:t>
      </w:r>
      <w:r>
        <w:tab/>
        <w:t xml:space="preserve">Schematic diagram of </w:t>
      </w:r>
      <w:r w:rsidR="00D46044">
        <w:t xml:space="preserve">crucial steps in </w:t>
      </w:r>
      <w:r>
        <w:t>Calistar S implantation technique</w:t>
      </w:r>
    </w:p>
    <w:p w:rsidR="00864594" w:rsidRDefault="00D46044" w:rsidP="00AB24DD">
      <w:pPr>
        <w:jc w:val="left"/>
      </w:pPr>
      <w:r>
        <w:rPr>
          <w:noProof/>
        </w:rPr>
        <w:drawing>
          <wp:inline distT="0" distB="0" distL="0" distR="0">
            <wp:extent cx="5486400" cy="6323798"/>
            <wp:effectExtent l="0" t="0" r="12700" b="0"/>
            <wp:docPr id="1" name="Diagramm 1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7" r:lo="rId8" r:qs="rId9" r:cs="rId10"/>
              </a:graphicData>
            </a:graphic>
          </wp:inline>
        </w:drawing>
      </w:r>
    </w:p>
    <w:p w:rsidR="00864594" w:rsidRPr="00062B3F" w:rsidRDefault="00864594" w:rsidP="00864594">
      <w:pPr>
        <w:jc w:val="left"/>
        <w:rPr>
          <w:i/>
          <w:iCs/>
          <w:sz w:val="16"/>
          <w:szCs w:val="16"/>
        </w:rPr>
      </w:pPr>
      <w:r w:rsidRPr="00062B3F">
        <w:rPr>
          <w:i/>
          <w:iCs/>
          <w:sz w:val="16"/>
          <w:szCs w:val="16"/>
        </w:rPr>
        <w:t>A detailed description of the surgical technique can be found in the Calistar S “Surgical Technique Brochure”</w:t>
      </w:r>
      <w:r w:rsidR="00062B3F" w:rsidRPr="00062B3F">
        <w:rPr>
          <w:i/>
          <w:iCs/>
          <w:sz w:val="16"/>
          <w:szCs w:val="16"/>
        </w:rPr>
        <w:t xml:space="preserve"> </w:t>
      </w:r>
      <w:r w:rsidR="00062B3F">
        <w:rPr>
          <w:i/>
          <w:iCs/>
          <w:sz w:val="16"/>
          <w:szCs w:val="16"/>
        </w:rPr>
        <w:t xml:space="preserve">available </w:t>
      </w:r>
      <w:r w:rsidR="00062B3F" w:rsidRPr="00FF5DA3">
        <w:rPr>
          <w:color w:val="000000" w:themeColor="text1"/>
          <w:sz w:val="16"/>
          <w:szCs w:val="16"/>
        </w:rPr>
        <w:t xml:space="preserve">at </w:t>
      </w:r>
      <w:hyperlink r:id="rId12" w:history="1">
        <w:r w:rsidR="00FF5DA3" w:rsidRPr="00FF5DA3">
          <w:rPr>
            <w:rStyle w:val="Hyperlink"/>
            <w:color w:val="000000" w:themeColor="text1"/>
            <w:sz w:val="16"/>
            <w:szCs w:val="16"/>
            <w:u w:val="none"/>
          </w:rPr>
          <w:t>www.promedon-urologypf.com/calistar</w:t>
        </w:r>
      </w:hyperlink>
      <w:r w:rsidR="00FF5DA3" w:rsidRPr="00FF5DA3">
        <w:rPr>
          <w:color w:val="000000" w:themeColor="text1"/>
          <w:sz w:val="16"/>
          <w:szCs w:val="16"/>
          <w:u w:val="single"/>
        </w:rPr>
        <w:t xml:space="preserve"> </w:t>
      </w:r>
      <w:r w:rsidR="00FF5DA3">
        <w:rPr>
          <w:i/>
          <w:iCs/>
          <w:sz w:val="16"/>
          <w:szCs w:val="16"/>
        </w:rPr>
        <w:t xml:space="preserve">or directly at </w:t>
      </w:r>
      <w:r w:rsidR="00FF5DA3" w:rsidRPr="00FF5DA3">
        <w:rPr>
          <w:i/>
          <w:iCs/>
          <w:sz w:val="16"/>
          <w:szCs w:val="16"/>
        </w:rPr>
        <w:t>http://www.promedon-urologypf.com/ecn/uploads/admin/brochures/Surgical_Technique_Brochure_-_Digital_1.pdf</w:t>
      </w:r>
    </w:p>
    <w:sectPr w:rsidR="00864594" w:rsidRPr="00062B3F" w:rsidSect="006B1B7F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:rsidR="004D3948" w:rsidRDefault="004D3948" w:rsidP="00CB38DC">
      <w:pPr>
        <w:spacing w:after="0" w:line="240" w:lineRule="auto"/>
      </w:pPr>
      <w:r>
        <w:separator/>
      </w:r>
    </w:p>
  </w:endnote>
  <w:endnote w:type="continuationSeparator" w:id="0">
    <w:p w:rsidR="004D3948" w:rsidRDefault="004D3948" w:rsidP="00CB38D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:rsidR="004D3948" w:rsidRDefault="004D3948" w:rsidP="00CB38DC">
      <w:pPr>
        <w:spacing w:after="0" w:line="240" w:lineRule="auto"/>
      </w:pPr>
      <w:r>
        <w:separator/>
      </w:r>
    </w:p>
  </w:footnote>
  <w:footnote w:type="continuationSeparator" w:id="0">
    <w:p w:rsidR="004D3948" w:rsidRDefault="004D3948" w:rsidP="00CB38D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B3931A2"/>
    <w:multiLevelType w:val="multilevel"/>
    <w:tmpl w:val="A89A85CC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34EC7E57"/>
    <w:multiLevelType w:val="multilevel"/>
    <w:tmpl w:val="4470FAC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4DFC1454"/>
    <w:multiLevelType w:val="multilevel"/>
    <w:tmpl w:val="03C4D362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2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6515"/>
    <w:rsid w:val="000116BD"/>
    <w:rsid w:val="00060910"/>
    <w:rsid w:val="00062B3F"/>
    <w:rsid w:val="00071780"/>
    <w:rsid w:val="000A52F4"/>
    <w:rsid w:val="000D5CF5"/>
    <w:rsid w:val="000E1CFE"/>
    <w:rsid w:val="000F749F"/>
    <w:rsid w:val="001148B5"/>
    <w:rsid w:val="0011630D"/>
    <w:rsid w:val="001502E6"/>
    <w:rsid w:val="00150DBC"/>
    <w:rsid w:val="0015439F"/>
    <w:rsid w:val="00161738"/>
    <w:rsid w:val="001710FC"/>
    <w:rsid w:val="00177B2C"/>
    <w:rsid w:val="001A6E04"/>
    <w:rsid w:val="001B0AF4"/>
    <w:rsid w:val="001C46E0"/>
    <w:rsid w:val="001E63FD"/>
    <w:rsid w:val="001F0284"/>
    <w:rsid w:val="00207E5B"/>
    <w:rsid w:val="0024375F"/>
    <w:rsid w:val="002A2F1A"/>
    <w:rsid w:val="002B78D9"/>
    <w:rsid w:val="002D5947"/>
    <w:rsid w:val="002E0BC7"/>
    <w:rsid w:val="002E7B76"/>
    <w:rsid w:val="00303500"/>
    <w:rsid w:val="003038F7"/>
    <w:rsid w:val="00316A4C"/>
    <w:rsid w:val="00331C23"/>
    <w:rsid w:val="003414D1"/>
    <w:rsid w:val="00352C75"/>
    <w:rsid w:val="00356A48"/>
    <w:rsid w:val="0036531A"/>
    <w:rsid w:val="00366E7D"/>
    <w:rsid w:val="00383B5E"/>
    <w:rsid w:val="00396580"/>
    <w:rsid w:val="003B2D52"/>
    <w:rsid w:val="003C342A"/>
    <w:rsid w:val="004032CA"/>
    <w:rsid w:val="00403452"/>
    <w:rsid w:val="00406EC9"/>
    <w:rsid w:val="00436673"/>
    <w:rsid w:val="004403DE"/>
    <w:rsid w:val="00491F76"/>
    <w:rsid w:val="004937B6"/>
    <w:rsid w:val="0049649E"/>
    <w:rsid w:val="004D3948"/>
    <w:rsid w:val="004E2941"/>
    <w:rsid w:val="0051235B"/>
    <w:rsid w:val="00544F5A"/>
    <w:rsid w:val="005D6209"/>
    <w:rsid w:val="005D67AA"/>
    <w:rsid w:val="00600D51"/>
    <w:rsid w:val="006040D8"/>
    <w:rsid w:val="00637414"/>
    <w:rsid w:val="006A4876"/>
    <w:rsid w:val="006B1B7F"/>
    <w:rsid w:val="006E66FF"/>
    <w:rsid w:val="006E777A"/>
    <w:rsid w:val="007261D5"/>
    <w:rsid w:val="007651A4"/>
    <w:rsid w:val="00786E5E"/>
    <w:rsid w:val="007A5C42"/>
    <w:rsid w:val="007A715B"/>
    <w:rsid w:val="007C5DF6"/>
    <w:rsid w:val="007E39CC"/>
    <w:rsid w:val="0080634E"/>
    <w:rsid w:val="008078C9"/>
    <w:rsid w:val="008209E0"/>
    <w:rsid w:val="00861764"/>
    <w:rsid w:val="00864594"/>
    <w:rsid w:val="008A74AB"/>
    <w:rsid w:val="00925ED7"/>
    <w:rsid w:val="00935690"/>
    <w:rsid w:val="00936137"/>
    <w:rsid w:val="00940BEF"/>
    <w:rsid w:val="00966717"/>
    <w:rsid w:val="009806BA"/>
    <w:rsid w:val="00995FA4"/>
    <w:rsid w:val="009E4FD1"/>
    <w:rsid w:val="00A0761A"/>
    <w:rsid w:val="00A20308"/>
    <w:rsid w:val="00A51665"/>
    <w:rsid w:val="00AA6515"/>
    <w:rsid w:val="00AB08A6"/>
    <w:rsid w:val="00AB24DD"/>
    <w:rsid w:val="00AD5B37"/>
    <w:rsid w:val="00B163E7"/>
    <w:rsid w:val="00B3234B"/>
    <w:rsid w:val="00B44875"/>
    <w:rsid w:val="00B53BB5"/>
    <w:rsid w:val="00B621CA"/>
    <w:rsid w:val="00B92DF5"/>
    <w:rsid w:val="00BB30B7"/>
    <w:rsid w:val="00BC5A20"/>
    <w:rsid w:val="00BE3845"/>
    <w:rsid w:val="00BF5278"/>
    <w:rsid w:val="00C02A74"/>
    <w:rsid w:val="00C460D9"/>
    <w:rsid w:val="00C5490F"/>
    <w:rsid w:val="00C91EE5"/>
    <w:rsid w:val="00CA6206"/>
    <w:rsid w:val="00CB38DC"/>
    <w:rsid w:val="00CC3185"/>
    <w:rsid w:val="00CD005C"/>
    <w:rsid w:val="00D20208"/>
    <w:rsid w:val="00D27307"/>
    <w:rsid w:val="00D4281A"/>
    <w:rsid w:val="00D45329"/>
    <w:rsid w:val="00D46044"/>
    <w:rsid w:val="00D95BD6"/>
    <w:rsid w:val="00DA1B92"/>
    <w:rsid w:val="00DB415B"/>
    <w:rsid w:val="00DD2C44"/>
    <w:rsid w:val="00DE15CC"/>
    <w:rsid w:val="00E12098"/>
    <w:rsid w:val="00E144F8"/>
    <w:rsid w:val="00E46E24"/>
    <w:rsid w:val="00EF5C69"/>
    <w:rsid w:val="00F43A55"/>
    <w:rsid w:val="00F81E6E"/>
    <w:rsid w:val="00F94539"/>
    <w:rsid w:val="00FD2F5B"/>
    <w:rsid w:val="00FF1740"/>
    <w:rsid w:val="00FF5D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197211A"/>
  <w15:chartTrackingRefBased/>
  <w15:docId w15:val="{429130B8-C199-9045-AF18-AF6C90521E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="Times New Roman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B163E7"/>
    <w:pPr>
      <w:spacing w:after="120" w:line="360" w:lineRule="auto"/>
      <w:jc w:val="both"/>
    </w:pPr>
    <w:rPr>
      <w:rFonts w:ascii="Times New Roman" w:eastAsiaTheme="minorHAnsi" w:hAnsi="Times New Roman"/>
      <w:szCs w:val="22"/>
      <w:lang w:val="es-E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8078C9"/>
    <w:pPr>
      <w:keepNext/>
      <w:spacing w:before="240" w:after="60"/>
      <w:jc w:val="left"/>
      <w:outlineLvl w:val="0"/>
    </w:pPr>
    <w:rPr>
      <w:rFonts w:eastAsiaTheme="majorEastAsia" w:cstheme="majorBidi"/>
      <w:b/>
      <w:bCs/>
      <w:kern w:val="32"/>
      <w:sz w:val="28"/>
      <w:szCs w:val="32"/>
      <w:lang w:val="en-US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B92DF5"/>
    <w:pPr>
      <w:keepNext/>
      <w:keepLines/>
      <w:spacing w:before="160"/>
      <w:jc w:val="left"/>
      <w:outlineLvl w:val="1"/>
    </w:pPr>
    <w:rPr>
      <w:rFonts w:eastAsiaTheme="majorEastAsia" w:cstheme="majorBidi"/>
      <w:b/>
      <w:color w:val="000000" w:themeColor="text1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C3185"/>
    <w:rPr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C3185"/>
    <w:rPr>
      <w:rFonts w:ascii="Times New Roman" w:hAnsi="Times New Roman" w:cs="Times New Roman"/>
      <w:sz w:val="18"/>
      <w:szCs w:val="18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8078C9"/>
    <w:rPr>
      <w:rFonts w:ascii="Times New Roman" w:eastAsiaTheme="majorEastAsia" w:hAnsi="Times New Roman" w:cstheme="majorBidi"/>
      <w:b/>
      <w:bCs/>
      <w:kern w:val="32"/>
      <w:sz w:val="28"/>
      <w:szCs w:val="32"/>
      <w:lang w:val="en-US"/>
    </w:rPr>
  </w:style>
  <w:style w:type="paragraph" w:styleId="Listenabsatz">
    <w:name w:val="List Paragraph"/>
    <w:basedOn w:val="Standard"/>
    <w:uiPriority w:val="34"/>
    <w:qFormat/>
    <w:rsid w:val="00383B5E"/>
    <w:pPr>
      <w:spacing w:before="100" w:beforeAutospacing="1" w:after="100" w:afterAutospacing="1"/>
    </w:pPr>
  </w:style>
  <w:style w:type="character" w:customStyle="1" w:styleId="apple-converted-space">
    <w:name w:val="apple-converted-space"/>
    <w:basedOn w:val="Absatz-Standardschriftart"/>
    <w:rsid w:val="00383B5E"/>
  </w:style>
  <w:style w:type="character" w:customStyle="1" w:styleId="berschrift2Zchn">
    <w:name w:val="Überschrift 2 Zchn"/>
    <w:basedOn w:val="Absatz-Standardschriftart"/>
    <w:link w:val="berschrift2"/>
    <w:uiPriority w:val="9"/>
    <w:rsid w:val="00B92DF5"/>
    <w:rPr>
      <w:rFonts w:ascii="Times New Roman" w:eastAsiaTheme="majorEastAsia" w:hAnsi="Times New Roman" w:cstheme="majorBidi"/>
      <w:b/>
      <w:color w:val="000000" w:themeColor="text1"/>
      <w:szCs w:val="26"/>
    </w:rPr>
  </w:style>
  <w:style w:type="paragraph" w:styleId="Kopfzeile">
    <w:name w:val="header"/>
    <w:basedOn w:val="Standard"/>
    <w:link w:val="KopfzeileZchn"/>
    <w:uiPriority w:val="99"/>
    <w:unhideWhenUsed/>
    <w:rsid w:val="00CB38D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CB38DC"/>
    <w:rPr>
      <w:rFonts w:ascii="Times New Roman" w:eastAsiaTheme="minorHAnsi" w:hAnsi="Times New Roman"/>
      <w:szCs w:val="22"/>
      <w:lang w:val="es-ES"/>
    </w:rPr>
  </w:style>
  <w:style w:type="paragraph" w:styleId="Fuzeile">
    <w:name w:val="footer"/>
    <w:basedOn w:val="Standard"/>
    <w:link w:val="FuzeileZchn"/>
    <w:uiPriority w:val="99"/>
    <w:unhideWhenUsed/>
    <w:rsid w:val="00CB38D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CB38DC"/>
    <w:rPr>
      <w:rFonts w:ascii="Times New Roman" w:eastAsiaTheme="minorHAnsi" w:hAnsi="Times New Roman"/>
      <w:szCs w:val="22"/>
      <w:lang w:val="es-ES"/>
    </w:rPr>
  </w:style>
  <w:style w:type="character" w:styleId="Hyperlink">
    <w:name w:val="Hyperlink"/>
    <w:basedOn w:val="Absatz-Standardschriftart"/>
    <w:uiPriority w:val="99"/>
    <w:unhideWhenUsed/>
    <w:rsid w:val="00FF5DA3"/>
    <w:rPr>
      <w:color w:val="0563C1" w:themeColor="hyperlink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FF5DA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89298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diagramLayout" Target="diagrams/layout1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diagramData" Target="diagrams/data1.xml"/><Relationship Id="rId12" Type="http://schemas.openxmlformats.org/officeDocument/2006/relationships/hyperlink" Target="http://www.promedon-urologypf.com/calistar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microsoft.com/office/2007/relationships/diagramDrawing" Target="diagrams/drawing1.xml"/><Relationship Id="rId5" Type="http://schemas.openxmlformats.org/officeDocument/2006/relationships/footnotes" Target="footnotes.xml"/><Relationship Id="rId10" Type="http://schemas.openxmlformats.org/officeDocument/2006/relationships/diagramColors" Target="diagrams/colors1.xml"/><Relationship Id="rId4" Type="http://schemas.openxmlformats.org/officeDocument/2006/relationships/webSettings" Target="webSettings.xml"/><Relationship Id="rId9" Type="http://schemas.openxmlformats.org/officeDocument/2006/relationships/diagramQuickStyle" Target="diagrams/quickStyle1.xml"/><Relationship Id="rId14" Type="http://schemas.openxmlformats.org/officeDocument/2006/relationships/theme" Target="theme/theme1.xml"/></Relationships>
</file>

<file path=word/diagrams/_rels/data1.xml.rels><?xml version="1.0" encoding="UTF-8" standalone="yes"?>
<Relationships xmlns="http://schemas.openxmlformats.org/package/2006/relationships"><Relationship Id="rId3" Type="http://schemas.openxmlformats.org/officeDocument/2006/relationships/image" Target="../media/image3.png"/><Relationship Id="rId2" Type="http://schemas.openxmlformats.org/officeDocument/2006/relationships/image" Target="../media/image2.jpeg"/><Relationship Id="rId1" Type="http://schemas.openxmlformats.org/officeDocument/2006/relationships/image" Target="../media/image1.jpeg"/><Relationship Id="rId5" Type="http://schemas.openxmlformats.org/officeDocument/2006/relationships/image" Target="../media/image5.jpeg"/><Relationship Id="rId4" Type="http://schemas.openxmlformats.org/officeDocument/2006/relationships/image" Target="../media/image4.jpeg"/></Relationships>
</file>

<file path=word/diagrams/_rels/drawing1.xml.rels><?xml version="1.0" encoding="UTF-8" standalone="yes"?>
<Relationships xmlns="http://schemas.openxmlformats.org/package/2006/relationships"><Relationship Id="rId3" Type="http://schemas.openxmlformats.org/officeDocument/2006/relationships/image" Target="../media/image3.png"/><Relationship Id="rId2" Type="http://schemas.openxmlformats.org/officeDocument/2006/relationships/image" Target="../media/image2.jpeg"/><Relationship Id="rId1" Type="http://schemas.openxmlformats.org/officeDocument/2006/relationships/image" Target="../media/image1.jpeg"/><Relationship Id="rId5" Type="http://schemas.openxmlformats.org/officeDocument/2006/relationships/image" Target="../media/image5.jpeg"/><Relationship Id="rId4" Type="http://schemas.openxmlformats.org/officeDocument/2006/relationships/image" Target="../media/image4.jpeg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1_2">
  <dgm:title val=""/>
  <dgm:desc val=""/>
  <dgm:catLst>
    <dgm:cat type="accent1" pri="11200"/>
  </dgm:catLst>
  <dgm:styleLbl name="node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lignNode1">
    <dgm:fillClrLst meth="repeat">
      <a:schemeClr val="accent1"/>
    </dgm:fillClrLst>
    <dgm:linClrLst meth="repeat">
      <a:schemeClr val="accent1"/>
    </dgm:linClrLst>
    <dgm:effectClrLst/>
    <dgm:txLinClrLst/>
    <dgm:txFillClrLst/>
    <dgm:txEffectClrLst/>
  </dgm:styleLbl>
  <dgm:styleLbl name="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ln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vennNode1">
    <dgm:fillClrLst meth="repeat">
      <a:schemeClr val="accent1">
        <a:alpha val="50000"/>
      </a:schemeClr>
    </dgm:fillClrLst>
    <dgm:linClrLst meth="repeat">
      <a:schemeClr val="lt1"/>
    </dgm:linClrLst>
    <dgm:effectClrLst/>
    <dgm:txLinClrLst/>
    <dgm:txFillClrLst/>
    <dgm:txEffectClrLst/>
  </dgm:styleLbl>
  <dgm:styleLbl name="node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f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f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b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sibTrans1D1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accent1"/>
    </dgm:fillClrLst>
    <dgm:linClrLst meth="repeat">
      <a:schemeClr val="accent1">
        <a:tint val="50000"/>
      </a:schemeClr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parCh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 meth="repeat">
      <a:schemeClr val="lt1"/>
    </dgm:txFillClrLst>
    <dgm:txEffectClrLst/>
  </dgm:styleLbl>
  <dgm:styleLbl name="parChTrans2D2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3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4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lt1">
        <a:alpha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accent1">
        <a:tint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accent1">
        <a:shade val="8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accent1">
        <a:tint val="50000"/>
        <a:alpha val="4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accent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11C96D12-DBAC-BA46-9F91-D9EB798FFFC6}" type="doc">
      <dgm:prSet loTypeId="urn:microsoft.com/office/officeart/2008/layout/CaptionedPictures" loCatId="" qsTypeId="urn:microsoft.com/office/officeart/2005/8/quickstyle/simple2" qsCatId="simple" csTypeId="urn:microsoft.com/office/officeart/2005/8/colors/accent1_2" csCatId="accent1" phldr="1"/>
      <dgm:spPr/>
      <dgm:t>
        <a:bodyPr/>
        <a:lstStyle/>
        <a:p>
          <a:endParaRPr lang="de-DE"/>
        </a:p>
      </dgm:t>
    </dgm:pt>
    <dgm:pt modelId="{520EBB92-AC06-724D-8594-852E68A8B8BA}">
      <dgm:prSet phldrT="[Text]" custT="1"/>
      <dgm:spPr/>
      <dgm:t>
        <a:bodyPr/>
        <a:lstStyle/>
        <a:p>
          <a:r>
            <a:rPr lang="de-DE" sz="900"/>
            <a:t>I) Identification of the sacrospinous ligament</a:t>
          </a:r>
        </a:p>
      </dgm:t>
    </dgm:pt>
    <dgm:pt modelId="{A4290B4B-05B1-C044-9E9E-85F09A43E0DA}" type="parTrans" cxnId="{9EAD6278-33D7-BA40-8AE9-373C176244DE}">
      <dgm:prSet/>
      <dgm:spPr/>
      <dgm:t>
        <a:bodyPr/>
        <a:lstStyle/>
        <a:p>
          <a:endParaRPr lang="de-DE"/>
        </a:p>
      </dgm:t>
    </dgm:pt>
    <dgm:pt modelId="{0FE65932-9B60-BF4F-8D4C-DF3DF2216DC3}" type="sibTrans" cxnId="{9EAD6278-33D7-BA40-8AE9-373C176244DE}">
      <dgm:prSet/>
      <dgm:spPr/>
      <dgm:t>
        <a:bodyPr/>
        <a:lstStyle/>
        <a:p>
          <a:endParaRPr lang="de-DE"/>
        </a:p>
      </dgm:t>
    </dgm:pt>
    <dgm:pt modelId="{A3C8D257-C118-984A-9BE8-AEAB78876B92}">
      <dgm:prSet phldrT="[Text]"/>
      <dgm:spPr/>
      <dgm:t>
        <a:bodyPr/>
        <a:lstStyle/>
        <a:p>
          <a:r>
            <a:rPr lang="en-US"/>
            <a:t>surrounding tissue of the sacrospinous ligament is wiped away carefully from the ischial spine along the ligament </a:t>
          </a:r>
          <a:endParaRPr lang="de-DE"/>
        </a:p>
      </dgm:t>
    </dgm:pt>
    <dgm:pt modelId="{5D979256-F371-A94E-AAD9-5908C1B347CF}" type="parTrans" cxnId="{CB090F30-BD8D-0D49-8D1B-C33ECF9750EC}">
      <dgm:prSet/>
      <dgm:spPr/>
      <dgm:t>
        <a:bodyPr/>
        <a:lstStyle/>
        <a:p>
          <a:endParaRPr lang="de-DE"/>
        </a:p>
      </dgm:t>
    </dgm:pt>
    <dgm:pt modelId="{278D8DFA-CC4D-814D-AFA7-52E8A91BA4E6}" type="sibTrans" cxnId="{CB090F30-BD8D-0D49-8D1B-C33ECF9750EC}">
      <dgm:prSet/>
      <dgm:spPr/>
      <dgm:t>
        <a:bodyPr/>
        <a:lstStyle/>
        <a:p>
          <a:endParaRPr lang="de-DE"/>
        </a:p>
      </dgm:t>
    </dgm:pt>
    <dgm:pt modelId="{AB6C1343-98F8-6045-83DD-4E6070525098}">
      <dgm:prSet phldrT="[Text]" custT="1"/>
      <dgm:spPr/>
      <dgm:t>
        <a:bodyPr/>
        <a:lstStyle/>
        <a:p>
          <a:r>
            <a:rPr lang="de-DE" sz="900"/>
            <a:t>II) Implantation of the Tissue Anchoring System (TAS)</a:t>
          </a:r>
        </a:p>
      </dgm:t>
    </dgm:pt>
    <dgm:pt modelId="{58389E8C-C4C3-5B45-A5FD-B63B2A53CE02}" type="parTrans" cxnId="{0F9EE392-C086-7E45-A966-35F93F77F9FA}">
      <dgm:prSet/>
      <dgm:spPr/>
      <dgm:t>
        <a:bodyPr/>
        <a:lstStyle/>
        <a:p>
          <a:endParaRPr lang="de-DE"/>
        </a:p>
      </dgm:t>
    </dgm:pt>
    <dgm:pt modelId="{421834A2-D66A-C541-B5CC-FADD0F04D831}" type="sibTrans" cxnId="{0F9EE392-C086-7E45-A966-35F93F77F9FA}">
      <dgm:prSet/>
      <dgm:spPr/>
      <dgm:t>
        <a:bodyPr/>
        <a:lstStyle/>
        <a:p>
          <a:endParaRPr lang="de-DE"/>
        </a:p>
      </dgm:t>
    </dgm:pt>
    <dgm:pt modelId="{893FFF51-1193-8947-8995-914FBF464283}">
      <dgm:prSet phldrT="[Text]"/>
      <dgm:spPr/>
      <dgm:t>
        <a:bodyPr/>
        <a:lstStyle/>
        <a:p>
          <a:r>
            <a:rPr lang="de-DE"/>
            <a:t>Fixation of th TAS to the sacrospinous ligament with single use instrument </a:t>
          </a:r>
        </a:p>
      </dgm:t>
    </dgm:pt>
    <dgm:pt modelId="{6FDF23F5-C0DA-8A47-8B19-6C5A093D5F60}" type="parTrans" cxnId="{DD67BA5F-9743-2D46-9306-AF645A13C523}">
      <dgm:prSet/>
      <dgm:spPr/>
      <dgm:t>
        <a:bodyPr/>
        <a:lstStyle/>
        <a:p>
          <a:endParaRPr lang="de-DE"/>
        </a:p>
      </dgm:t>
    </dgm:pt>
    <dgm:pt modelId="{93AF2325-C389-1944-942F-9DA7C4665DC5}" type="sibTrans" cxnId="{DD67BA5F-9743-2D46-9306-AF645A13C523}">
      <dgm:prSet/>
      <dgm:spPr/>
      <dgm:t>
        <a:bodyPr/>
        <a:lstStyle/>
        <a:p>
          <a:endParaRPr lang="de-DE"/>
        </a:p>
      </dgm:t>
    </dgm:pt>
    <dgm:pt modelId="{EA059B55-823E-C542-A6BC-E710CF3D1B3E}">
      <dgm:prSet phldrT="[Text]" custT="1"/>
      <dgm:spPr/>
      <dgm:t>
        <a:bodyPr/>
        <a:lstStyle/>
        <a:p>
          <a:r>
            <a:rPr lang="de-DE" sz="900"/>
            <a:t>III) Implantation of the Anterior Attachment Arm (AAA)</a:t>
          </a:r>
        </a:p>
      </dgm:t>
    </dgm:pt>
    <dgm:pt modelId="{704F1DF4-F8AE-E64F-86D4-03824501C44E}" type="parTrans" cxnId="{9728F269-B150-1B45-ACFD-5AD3B5D9ED09}">
      <dgm:prSet/>
      <dgm:spPr/>
      <dgm:t>
        <a:bodyPr/>
        <a:lstStyle/>
        <a:p>
          <a:endParaRPr lang="de-DE"/>
        </a:p>
      </dgm:t>
    </dgm:pt>
    <dgm:pt modelId="{8A9ADF43-0327-3F44-8742-97A7371359F2}" type="sibTrans" cxnId="{9728F269-B150-1B45-ACFD-5AD3B5D9ED09}">
      <dgm:prSet/>
      <dgm:spPr/>
      <dgm:t>
        <a:bodyPr/>
        <a:lstStyle/>
        <a:p>
          <a:endParaRPr lang="de-DE"/>
        </a:p>
      </dgm:t>
    </dgm:pt>
    <dgm:pt modelId="{E636A0FF-C087-1243-9494-E3B453C4A940}">
      <dgm:prSet phldrT="[Text]"/>
      <dgm:spPr/>
      <dgm:t>
        <a:bodyPr/>
        <a:lstStyle/>
        <a:p>
          <a:r>
            <a:rPr lang="de-DE"/>
            <a:t>Fixation of the AAA into the internal obturator muscle</a:t>
          </a:r>
        </a:p>
      </dgm:t>
    </dgm:pt>
    <dgm:pt modelId="{A113BA41-715E-A34B-A9BC-F2255B72755B}" type="parTrans" cxnId="{45D71367-68D1-E940-A650-F1C11F65A4E3}">
      <dgm:prSet/>
      <dgm:spPr/>
      <dgm:t>
        <a:bodyPr/>
        <a:lstStyle/>
        <a:p>
          <a:endParaRPr lang="de-DE"/>
        </a:p>
      </dgm:t>
    </dgm:pt>
    <dgm:pt modelId="{5612B600-B8B0-2A4B-BD97-1EEE92A47FFD}" type="sibTrans" cxnId="{45D71367-68D1-E940-A650-F1C11F65A4E3}">
      <dgm:prSet/>
      <dgm:spPr/>
      <dgm:t>
        <a:bodyPr/>
        <a:lstStyle/>
        <a:p>
          <a:endParaRPr lang="de-DE"/>
        </a:p>
      </dgm:t>
    </dgm:pt>
    <dgm:pt modelId="{61157C5A-2D92-D24D-A53F-E6A241B4F1F4}">
      <dgm:prSet custT="1"/>
      <dgm:spPr/>
      <dgm:t>
        <a:bodyPr/>
        <a:lstStyle/>
        <a:p>
          <a:r>
            <a:rPr lang="de-DE" sz="900"/>
            <a:t>III) Posterior aspect of AAA implantation</a:t>
          </a:r>
        </a:p>
      </dgm:t>
    </dgm:pt>
    <dgm:pt modelId="{4D2CA29E-B333-F748-A6A2-E8799D9C3D7E}" type="parTrans" cxnId="{15635B19-262C-EB4D-86BA-7955D425B34F}">
      <dgm:prSet/>
      <dgm:spPr/>
      <dgm:t>
        <a:bodyPr/>
        <a:lstStyle/>
        <a:p>
          <a:endParaRPr lang="de-DE"/>
        </a:p>
      </dgm:t>
    </dgm:pt>
    <dgm:pt modelId="{96CB3436-62BB-6F4B-9450-FC98B900C963}" type="sibTrans" cxnId="{15635B19-262C-EB4D-86BA-7955D425B34F}">
      <dgm:prSet/>
      <dgm:spPr/>
      <dgm:t>
        <a:bodyPr/>
        <a:lstStyle/>
        <a:p>
          <a:endParaRPr lang="de-DE"/>
        </a:p>
      </dgm:t>
    </dgm:pt>
    <dgm:pt modelId="{730437BF-AD9C-EE43-9E40-DE30A0910091}">
      <dgm:prSet/>
      <dgm:spPr/>
      <dgm:t>
        <a:bodyPr/>
        <a:lstStyle/>
        <a:p>
          <a:r>
            <a:rPr lang="de-DE"/>
            <a:t>The AAA is fixed by penetrating the muscles fascia</a:t>
          </a:r>
        </a:p>
      </dgm:t>
    </dgm:pt>
    <dgm:pt modelId="{B0AE15BD-4AA4-4F4B-9A1C-C9E471A5C9ED}" type="parTrans" cxnId="{9D36233E-362F-8747-AD7E-30B2C37FD109}">
      <dgm:prSet/>
      <dgm:spPr/>
      <dgm:t>
        <a:bodyPr/>
        <a:lstStyle/>
        <a:p>
          <a:endParaRPr lang="de-DE"/>
        </a:p>
      </dgm:t>
    </dgm:pt>
    <dgm:pt modelId="{1DB90011-194D-0D40-B3E5-40CF9C2D83CA}" type="sibTrans" cxnId="{9D36233E-362F-8747-AD7E-30B2C37FD109}">
      <dgm:prSet/>
      <dgm:spPr/>
      <dgm:t>
        <a:bodyPr/>
        <a:lstStyle/>
        <a:p>
          <a:endParaRPr lang="de-DE"/>
        </a:p>
      </dgm:t>
    </dgm:pt>
    <dgm:pt modelId="{08436A7D-E8A0-B548-AE6B-21126A6F603D}">
      <dgm:prSet custT="1"/>
      <dgm:spPr/>
      <dgm:t>
        <a:bodyPr/>
        <a:lstStyle/>
        <a:p>
          <a:r>
            <a:rPr lang="de-DE" sz="900"/>
            <a:t>VI) Final aspect of the mesh in situ</a:t>
          </a:r>
        </a:p>
      </dgm:t>
    </dgm:pt>
    <dgm:pt modelId="{6F07E28A-6758-0646-A315-3AFFD87F9091}" type="parTrans" cxnId="{3532CC1E-C037-384F-939F-74EC82432513}">
      <dgm:prSet/>
      <dgm:spPr/>
      <dgm:t>
        <a:bodyPr/>
        <a:lstStyle/>
        <a:p>
          <a:endParaRPr lang="de-DE"/>
        </a:p>
      </dgm:t>
    </dgm:pt>
    <dgm:pt modelId="{5E82CF4F-E5DA-6942-9B70-80DD247A3246}" type="sibTrans" cxnId="{3532CC1E-C037-384F-939F-74EC82432513}">
      <dgm:prSet/>
      <dgm:spPr/>
      <dgm:t>
        <a:bodyPr/>
        <a:lstStyle/>
        <a:p>
          <a:endParaRPr lang="de-DE"/>
        </a:p>
      </dgm:t>
    </dgm:pt>
    <dgm:pt modelId="{616959EA-41F7-C442-AD68-B1C4117F9D13}" type="pres">
      <dgm:prSet presAssocID="{11C96D12-DBAC-BA46-9F91-D9EB798FFFC6}" presName="Name0" presStyleCnt="0">
        <dgm:presLayoutVars>
          <dgm:chMax/>
          <dgm:chPref/>
          <dgm:dir/>
        </dgm:presLayoutVars>
      </dgm:prSet>
      <dgm:spPr/>
    </dgm:pt>
    <dgm:pt modelId="{43088001-846D-B144-A39B-0C2C7E54C444}" type="pres">
      <dgm:prSet presAssocID="{520EBB92-AC06-724D-8594-852E68A8B8BA}" presName="composite" presStyleCnt="0">
        <dgm:presLayoutVars>
          <dgm:chMax val="1"/>
          <dgm:chPref val="1"/>
        </dgm:presLayoutVars>
      </dgm:prSet>
      <dgm:spPr/>
    </dgm:pt>
    <dgm:pt modelId="{6FF2B124-F35E-624E-B6A0-E94FAD8E30F6}" type="pres">
      <dgm:prSet presAssocID="{520EBB92-AC06-724D-8594-852E68A8B8BA}" presName="Accent" presStyleLbl="trAlignAcc1" presStyleIdx="0" presStyleCnt="5" custScaleX="234378" custScaleY="137392">
        <dgm:presLayoutVars>
          <dgm:chMax val="0"/>
          <dgm:chPref val="0"/>
        </dgm:presLayoutVars>
      </dgm:prSet>
      <dgm:spPr/>
    </dgm:pt>
    <dgm:pt modelId="{3EA795D3-7363-5C47-93C9-7A4A458741DC}" type="pres">
      <dgm:prSet presAssocID="{520EBB92-AC06-724D-8594-852E68A8B8BA}" presName="Image" presStyleLbl="alignImgPlace1" presStyleIdx="0" presStyleCnt="5" custScaleX="145760" custScaleY="140424" custLinFactNeighborX="600" custLinFactNeighborY="-9764">
        <dgm:presLayoutVars>
          <dgm:chMax val="0"/>
          <dgm:chPref val="0"/>
        </dgm:presLayoutVars>
      </dgm:prSet>
      <dgm:spPr>
        <a:blipFill>
          <a:blip xmlns:r="http://schemas.openxmlformats.org/officeDocument/2006/relationships" r:embed="rId1" cstate="print">
            <a:extLst>
              <a:ext uri="{28A0092B-C50C-407E-A947-70E740481C1C}">
                <a14:useLocalDpi xmlns:a14="http://schemas.microsoft.com/office/drawing/2010/main" val="0"/>
              </a:ext>
            </a:extLst>
          </a:blip>
          <a:srcRect/>
          <a:stretch>
            <a:fillRect l="-10000" r="-10000"/>
          </a:stretch>
        </a:blipFill>
      </dgm:spPr>
    </dgm:pt>
    <dgm:pt modelId="{738A62AC-263F-DA4C-9DF6-65F32AC5DE7A}" type="pres">
      <dgm:prSet presAssocID="{520EBB92-AC06-724D-8594-852E68A8B8BA}" presName="ChildComposite" presStyleCnt="0"/>
      <dgm:spPr/>
    </dgm:pt>
    <dgm:pt modelId="{8CE96156-2579-0F41-AA8E-514F5D19C6B8}" type="pres">
      <dgm:prSet presAssocID="{520EBB92-AC06-724D-8594-852E68A8B8BA}" presName="Child" presStyleLbl="node1" presStyleIdx="0" presStyleCnt="4" custScaleX="234378" custScaleY="137392" custLinFactY="7274" custLinFactNeighborY="100000">
        <dgm:presLayoutVars>
          <dgm:chMax val="0"/>
          <dgm:chPref val="0"/>
          <dgm:bulletEnabled val="1"/>
        </dgm:presLayoutVars>
      </dgm:prSet>
      <dgm:spPr/>
    </dgm:pt>
    <dgm:pt modelId="{578319B4-1E00-9647-BF32-3C31455D84DC}" type="pres">
      <dgm:prSet presAssocID="{520EBB92-AC06-724D-8594-852E68A8B8BA}" presName="Parent" presStyleLbl="revTx" presStyleIdx="0" presStyleCnt="5" custScaleX="234378" custScaleY="137391" custLinFactNeighborY="86602">
        <dgm:presLayoutVars>
          <dgm:chMax val="1"/>
          <dgm:chPref val="0"/>
          <dgm:bulletEnabled val="1"/>
        </dgm:presLayoutVars>
      </dgm:prSet>
      <dgm:spPr/>
    </dgm:pt>
    <dgm:pt modelId="{94348723-9AF3-BD4D-9310-87960CDF4CF2}" type="pres">
      <dgm:prSet presAssocID="{0FE65932-9B60-BF4F-8D4C-DF3DF2216DC3}" presName="sibTrans" presStyleCnt="0"/>
      <dgm:spPr/>
    </dgm:pt>
    <dgm:pt modelId="{47B5B0B1-5976-DC47-80DA-7BE022A5C13F}" type="pres">
      <dgm:prSet presAssocID="{AB6C1343-98F8-6045-83DD-4E6070525098}" presName="composite" presStyleCnt="0">
        <dgm:presLayoutVars>
          <dgm:chMax val="1"/>
          <dgm:chPref val="1"/>
        </dgm:presLayoutVars>
      </dgm:prSet>
      <dgm:spPr/>
    </dgm:pt>
    <dgm:pt modelId="{4419C4F2-2815-234B-B5D3-C09DA7ADC8EE}" type="pres">
      <dgm:prSet presAssocID="{AB6C1343-98F8-6045-83DD-4E6070525098}" presName="Accent" presStyleLbl="trAlignAcc1" presStyleIdx="1" presStyleCnt="5" custScaleX="234378" custScaleY="137392">
        <dgm:presLayoutVars>
          <dgm:chMax val="0"/>
          <dgm:chPref val="0"/>
        </dgm:presLayoutVars>
      </dgm:prSet>
      <dgm:spPr/>
    </dgm:pt>
    <dgm:pt modelId="{9CE5BD5E-659F-D444-87FD-5506BB03DE97}" type="pres">
      <dgm:prSet presAssocID="{AB6C1343-98F8-6045-83DD-4E6070525098}" presName="Image" presStyleLbl="alignImgPlace1" presStyleIdx="1" presStyleCnt="5" custScaleX="164931" custScaleY="133535" custLinFactNeighborX="-600" custLinFactNeighborY="-13295">
        <dgm:presLayoutVars>
          <dgm:chMax val="0"/>
          <dgm:chPref val="0"/>
        </dgm:presLayoutVars>
      </dgm:prSet>
      <dgm:spPr>
        <a:blipFill>
          <a:blip xmlns:r="http://schemas.openxmlformats.org/officeDocument/2006/relationships" r:embed="rId2" cstate="print">
            <a:extLst>
              <a:ext uri="{28A0092B-C50C-407E-A947-70E740481C1C}">
                <a14:useLocalDpi xmlns:a14="http://schemas.microsoft.com/office/drawing/2010/main" val="0"/>
              </a:ext>
            </a:extLst>
          </a:blip>
          <a:srcRect/>
          <a:stretch>
            <a:fillRect l="-10000" r="-10000"/>
          </a:stretch>
        </a:blipFill>
      </dgm:spPr>
    </dgm:pt>
    <dgm:pt modelId="{4B515CDD-2CDA-A74D-84AB-CE376AB52250}" type="pres">
      <dgm:prSet presAssocID="{AB6C1343-98F8-6045-83DD-4E6070525098}" presName="ChildComposite" presStyleCnt="0"/>
      <dgm:spPr/>
    </dgm:pt>
    <dgm:pt modelId="{33CF53FA-D580-3D40-9584-0A84DD3F19AA}" type="pres">
      <dgm:prSet presAssocID="{AB6C1343-98F8-6045-83DD-4E6070525098}" presName="Child" presStyleLbl="node1" presStyleIdx="1" presStyleCnt="4" custScaleX="234378" custScaleY="137392" custLinFactY="7274" custLinFactNeighborY="100000">
        <dgm:presLayoutVars>
          <dgm:chMax val="0"/>
          <dgm:chPref val="0"/>
          <dgm:bulletEnabled val="1"/>
        </dgm:presLayoutVars>
      </dgm:prSet>
      <dgm:spPr/>
    </dgm:pt>
    <dgm:pt modelId="{3101FFA5-1735-8540-A41F-49CCA451CDC6}" type="pres">
      <dgm:prSet presAssocID="{AB6C1343-98F8-6045-83DD-4E6070525098}" presName="Parent" presStyleLbl="revTx" presStyleIdx="1" presStyleCnt="5" custScaleX="234378" custScaleY="137391" custLinFactNeighborX="596" custLinFactNeighborY="86602">
        <dgm:presLayoutVars>
          <dgm:chMax val="1"/>
          <dgm:chPref val="0"/>
          <dgm:bulletEnabled val="1"/>
        </dgm:presLayoutVars>
      </dgm:prSet>
      <dgm:spPr/>
    </dgm:pt>
    <dgm:pt modelId="{14943793-D05A-714D-A1B0-C86076815B59}" type="pres">
      <dgm:prSet presAssocID="{421834A2-D66A-C541-B5CC-FADD0F04D831}" presName="sibTrans" presStyleCnt="0"/>
      <dgm:spPr/>
    </dgm:pt>
    <dgm:pt modelId="{CABEB403-7FD4-0E47-A1C5-F89B4CDB460A}" type="pres">
      <dgm:prSet presAssocID="{EA059B55-823E-C542-A6BC-E710CF3D1B3E}" presName="composite" presStyleCnt="0">
        <dgm:presLayoutVars>
          <dgm:chMax val="1"/>
          <dgm:chPref val="1"/>
        </dgm:presLayoutVars>
      </dgm:prSet>
      <dgm:spPr/>
    </dgm:pt>
    <dgm:pt modelId="{EB89F790-E580-6F47-860D-CA8EC832404E}" type="pres">
      <dgm:prSet presAssocID="{EA059B55-823E-C542-A6BC-E710CF3D1B3E}" presName="Accent" presStyleLbl="trAlignAcc1" presStyleIdx="2" presStyleCnt="5" custScaleX="234378" custScaleY="137392">
        <dgm:presLayoutVars>
          <dgm:chMax val="0"/>
          <dgm:chPref val="0"/>
        </dgm:presLayoutVars>
      </dgm:prSet>
      <dgm:spPr/>
    </dgm:pt>
    <dgm:pt modelId="{80ED2AA3-7047-7544-9CB4-E08423083D74}" type="pres">
      <dgm:prSet presAssocID="{EA059B55-823E-C542-A6BC-E710CF3D1B3E}" presName="Image" presStyleLbl="alignImgPlace1" presStyleIdx="2" presStyleCnt="5" custScaleX="131362" custScaleY="132127" custLinFactNeighborX="1800" custLinFactNeighborY="-14001">
        <dgm:presLayoutVars>
          <dgm:chMax val="0"/>
          <dgm:chPref val="0"/>
        </dgm:presLayoutVars>
      </dgm:prSet>
      <dgm:spPr>
        <a:blipFill>
          <a:blip xmlns:r="http://schemas.openxmlformats.org/officeDocument/2006/relationships" r:embed="rId3" cstate="print">
            <a:extLst>
              <a:ext uri="{28A0092B-C50C-407E-A947-70E740481C1C}">
                <a14:useLocalDpi xmlns:a14="http://schemas.microsoft.com/office/drawing/2010/main" val="0"/>
              </a:ext>
            </a:extLst>
          </a:blip>
          <a:srcRect/>
          <a:stretch>
            <a:fillRect l="-21000" r="-21000"/>
          </a:stretch>
        </a:blipFill>
      </dgm:spPr>
    </dgm:pt>
    <dgm:pt modelId="{F7677624-9C84-4D45-A6C6-3274D80C7BE3}" type="pres">
      <dgm:prSet presAssocID="{EA059B55-823E-C542-A6BC-E710CF3D1B3E}" presName="ChildComposite" presStyleCnt="0"/>
      <dgm:spPr/>
    </dgm:pt>
    <dgm:pt modelId="{C03CB891-32C8-2344-B02C-3FB95A46B5F9}" type="pres">
      <dgm:prSet presAssocID="{EA059B55-823E-C542-A6BC-E710CF3D1B3E}" presName="Child" presStyleLbl="node1" presStyleIdx="2" presStyleCnt="4" custScaleX="234378" custScaleY="137392" custLinFactY="7274" custLinFactNeighborY="100000">
        <dgm:presLayoutVars>
          <dgm:chMax val="0"/>
          <dgm:chPref val="0"/>
          <dgm:bulletEnabled val="1"/>
        </dgm:presLayoutVars>
      </dgm:prSet>
      <dgm:spPr/>
    </dgm:pt>
    <dgm:pt modelId="{700F5A70-0B9F-2B4A-B021-E2993CB016A8}" type="pres">
      <dgm:prSet presAssocID="{EA059B55-823E-C542-A6BC-E710CF3D1B3E}" presName="Parent" presStyleLbl="revTx" presStyleIdx="2" presStyleCnt="5" custScaleX="234378" custScaleY="137391" custLinFactNeighborY="86602">
        <dgm:presLayoutVars>
          <dgm:chMax val="1"/>
          <dgm:chPref val="0"/>
          <dgm:bulletEnabled val="1"/>
        </dgm:presLayoutVars>
      </dgm:prSet>
      <dgm:spPr/>
    </dgm:pt>
    <dgm:pt modelId="{E789CEB2-B22E-784B-A37D-0E1DAF638A60}" type="pres">
      <dgm:prSet presAssocID="{8A9ADF43-0327-3F44-8742-97A7371359F2}" presName="sibTrans" presStyleCnt="0"/>
      <dgm:spPr/>
    </dgm:pt>
    <dgm:pt modelId="{E9F0F366-0B1E-174B-9EE2-82B95FE82B91}" type="pres">
      <dgm:prSet presAssocID="{61157C5A-2D92-D24D-A53F-E6A241B4F1F4}" presName="composite" presStyleCnt="0">
        <dgm:presLayoutVars>
          <dgm:chMax val="1"/>
          <dgm:chPref val="1"/>
        </dgm:presLayoutVars>
      </dgm:prSet>
      <dgm:spPr/>
    </dgm:pt>
    <dgm:pt modelId="{E505D22C-416E-6744-A2C2-44945934430F}" type="pres">
      <dgm:prSet presAssocID="{61157C5A-2D92-D24D-A53F-E6A241B4F1F4}" presName="Accent" presStyleLbl="trAlignAcc1" presStyleIdx="3" presStyleCnt="5" custScaleX="234378" custScaleY="137392">
        <dgm:presLayoutVars>
          <dgm:chMax val="0"/>
          <dgm:chPref val="0"/>
        </dgm:presLayoutVars>
      </dgm:prSet>
      <dgm:spPr/>
    </dgm:pt>
    <dgm:pt modelId="{D0F45168-B0AB-1B45-9BAD-3BCB47C791AE}" type="pres">
      <dgm:prSet presAssocID="{61157C5A-2D92-D24D-A53F-E6A241B4F1F4}" presName="Image" presStyleLbl="alignImgPlace1" presStyleIdx="3" presStyleCnt="5" custScaleX="186529" custScaleY="154720" custLinFactNeighborY="2944">
        <dgm:presLayoutVars>
          <dgm:chMax val="0"/>
          <dgm:chPref val="0"/>
        </dgm:presLayoutVars>
      </dgm:prSet>
      <dgm:spPr>
        <a:blipFill>
          <a:blip xmlns:r="http://schemas.openxmlformats.org/officeDocument/2006/relationships" r:embed="rId4" cstate="print">
            <a:extLst>
              <a:ext uri="{28A0092B-C50C-407E-A947-70E740481C1C}">
                <a14:useLocalDpi xmlns:a14="http://schemas.microsoft.com/office/drawing/2010/main" val="0"/>
              </a:ext>
            </a:extLst>
          </a:blip>
          <a:srcRect/>
          <a:stretch>
            <a:fillRect l="-10000" r="-10000"/>
          </a:stretch>
        </a:blipFill>
      </dgm:spPr>
    </dgm:pt>
    <dgm:pt modelId="{8E729A92-7AA7-B846-A132-25B951E86606}" type="pres">
      <dgm:prSet presAssocID="{61157C5A-2D92-D24D-A53F-E6A241B4F1F4}" presName="ChildComposite" presStyleCnt="0"/>
      <dgm:spPr/>
    </dgm:pt>
    <dgm:pt modelId="{D9D46483-110A-7343-BE7C-5034CC985558}" type="pres">
      <dgm:prSet presAssocID="{61157C5A-2D92-D24D-A53F-E6A241B4F1F4}" presName="Child" presStyleLbl="node1" presStyleIdx="3" presStyleCnt="4" custScaleX="234378" custScaleY="135281" custLinFactY="7274" custLinFactNeighborY="100000">
        <dgm:presLayoutVars>
          <dgm:chMax val="0"/>
          <dgm:chPref val="0"/>
          <dgm:bulletEnabled val="1"/>
        </dgm:presLayoutVars>
      </dgm:prSet>
      <dgm:spPr/>
    </dgm:pt>
    <dgm:pt modelId="{A6C7F28B-8A62-6549-AB7F-AB54B4E4D507}" type="pres">
      <dgm:prSet presAssocID="{61157C5A-2D92-D24D-A53F-E6A241B4F1F4}" presName="Parent" presStyleLbl="revTx" presStyleIdx="3" presStyleCnt="5" custScaleX="234378" custScaleY="137391" custLinFactNeighborY="86602">
        <dgm:presLayoutVars>
          <dgm:chMax val="1"/>
          <dgm:chPref val="0"/>
          <dgm:bulletEnabled val="1"/>
        </dgm:presLayoutVars>
      </dgm:prSet>
      <dgm:spPr/>
    </dgm:pt>
    <dgm:pt modelId="{79CAA2CF-6FCB-694D-96FF-7D034D1F89BA}" type="pres">
      <dgm:prSet presAssocID="{96CB3436-62BB-6F4B-9450-FC98B900C963}" presName="sibTrans" presStyleCnt="0"/>
      <dgm:spPr/>
    </dgm:pt>
    <dgm:pt modelId="{D1B64868-CC3C-324A-8371-AF2BA828C898}" type="pres">
      <dgm:prSet presAssocID="{08436A7D-E8A0-B548-AE6B-21126A6F603D}" presName="composite" presStyleCnt="0">
        <dgm:presLayoutVars>
          <dgm:chMax val="1"/>
          <dgm:chPref val="1"/>
        </dgm:presLayoutVars>
      </dgm:prSet>
      <dgm:spPr/>
    </dgm:pt>
    <dgm:pt modelId="{FCCC67BB-86CD-6E4F-8C4E-92E7900636F0}" type="pres">
      <dgm:prSet presAssocID="{08436A7D-E8A0-B548-AE6B-21126A6F603D}" presName="Accent" presStyleLbl="trAlignAcc1" presStyleIdx="4" presStyleCnt="5" custScaleX="234378" custScaleY="137392">
        <dgm:presLayoutVars>
          <dgm:chMax val="0"/>
          <dgm:chPref val="0"/>
        </dgm:presLayoutVars>
      </dgm:prSet>
      <dgm:spPr/>
    </dgm:pt>
    <dgm:pt modelId="{FBF406BE-2122-D34C-9B1F-1741B87C37C6}" type="pres">
      <dgm:prSet presAssocID="{08436A7D-E8A0-B548-AE6B-21126A6F603D}" presName="Image" presStyleLbl="alignImgPlace1" presStyleIdx="4" presStyleCnt="5" custScaleX="185943" custScaleY="172795" custLinFactNeighborX="600" custLinFactNeighborY="7885">
        <dgm:presLayoutVars>
          <dgm:chMax val="0"/>
          <dgm:chPref val="0"/>
        </dgm:presLayoutVars>
      </dgm:prSet>
      <dgm:spPr>
        <a:blipFill>
          <a:blip xmlns:r="http://schemas.openxmlformats.org/officeDocument/2006/relationships" r:embed="rId5" cstate="print">
            <a:extLst>
              <a:ext uri="{28A0092B-C50C-407E-A947-70E740481C1C}">
                <a14:useLocalDpi xmlns:a14="http://schemas.microsoft.com/office/drawing/2010/main" val="0"/>
              </a:ext>
            </a:extLst>
          </a:blip>
          <a:srcRect/>
          <a:stretch>
            <a:fillRect l="-10000" r="-10000"/>
          </a:stretch>
        </a:blipFill>
      </dgm:spPr>
    </dgm:pt>
    <dgm:pt modelId="{080B4AEE-8298-8C4D-8028-CA1A6FD5BE76}" type="pres">
      <dgm:prSet presAssocID="{08436A7D-E8A0-B548-AE6B-21126A6F603D}" presName="ChildComposite" presStyleCnt="0"/>
      <dgm:spPr/>
    </dgm:pt>
    <dgm:pt modelId="{5AC9AC07-DDE4-794A-8342-40A1B8FDAAF0}" type="pres">
      <dgm:prSet presAssocID="{08436A7D-E8A0-B548-AE6B-21126A6F603D}" presName="Child" presStyleLbl="node1" presStyleIdx="3" presStyleCnt="4">
        <dgm:presLayoutVars>
          <dgm:chMax val="0"/>
          <dgm:chPref val="0"/>
          <dgm:bulletEnabled val="1"/>
        </dgm:presLayoutVars>
      </dgm:prSet>
      <dgm:spPr/>
    </dgm:pt>
    <dgm:pt modelId="{26B93B75-314B-6349-88D0-55C34EAF2292}" type="pres">
      <dgm:prSet presAssocID="{08436A7D-E8A0-B548-AE6B-21126A6F603D}" presName="Parent" presStyleLbl="revTx" presStyleIdx="4" presStyleCnt="5" custScaleX="234378" custScaleY="137392" custLinFactNeighborY="32078">
        <dgm:presLayoutVars>
          <dgm:chMax val="1"/>
          <dgm:chPref val="0"/>
          <dgm:bulletEnabled val="1"/>
        </dgm:presLayoutVars>
      </dgm:prSet>
      <dgm:spPr/>
    </dgm:pt>
  </dgm:ptLst>
  <dgm:cxnLst>
    <dgm:cxn modelId="{15635B19-262C-EB4D-86BA-7955D425B34F}" srcId="{11C96D12-DBAC-BA46-9F91-D9EB798FFFC6}" destId="{61157C5A-2D92-D24D-A53F-E6A241B4F1F4}" srcOrd="3" destOrd="0" parTransId="{4D2CA29E-B333-F748-A6A2-E8799D9C3D7E}" sibTransId="{96CB3436-62BB-6F4B-9450-FC98B900C963}"/>
    <dgm:cxn modelId="{3532CC1E-C037-384F-939F-74EC82432513}" srcId="{11C96D12-DBAC-BA46-9F91-D9EB798FFFC6}" destId="{08436A7D-E8A0-B548-AE6B-21126A6F603D}" srcOrd="4" destOrd="0" parTransId="{6F07E28A-6758-0646-A315-3AFFD87F9091}" sibTransId="{5E82CF4F-E5DA-6942-9B70-80DD247A3246}"/>
    <dgm:cxn modelId="{7CB1682D-4808-A34C-A8C0-124CEF8BDE77}" type="presOf" srcId="{08436A7D-E8A0-B548-AE6B-21126A6F603D}" destId="{26B93B75-314B-6349-88D0-55C34EAF2292}" srcOrd="0" destOrd="0" presId="urn:microsoft.com/office/officeart/2008/layout/CaptionedPictures"/>
    <dgm:cxn modelId="{CB090F30-BD8D-0D49-8D1B-C33ECF9750EC}" srcId="{520EBB92-AC06-724D-8594-852E68A8B8BA}" destId="{A3C8D257-C118-984A-9BE8-AEAB78876B92}" srcOrd="0" destOrd="0" parTransId="{5D979256-F371-A94E-AAD9-5908C1B347CF}" sibTransId="{278D8DFA-CC4D-814D-AFA7-52E8A91BA4E6}"/>
    <dgm:cxn modelId="{9D36233E-362F-8747-AD7E-30B2C37FD109}" srcId="{61157C5A-2D92-D24D-A53F-E6A241B4F1F4}" destId="{730437BF-AD9C-EE43-9E40-DE30A0910091}" srcOrd="0" destOrd="0" parTransId="{B0AE15BD-4AA4-4F4B-9A1C-C9E471A5C9ED}" sibTransId="{1DB90011-194D-0D40-B3E5-40CF9C2D83CA}"/>
    <dgm:cxn modelId="{B213EC54-0E35-A841-B993-5B489D4A02E5}" type="presOf" srcId="{AB6C1343-98F8-6045-83DD-4E6070525098}" destId="{3101FFA5-1735-8540-A41F-49CCA451CDC6}" srcOrd="0" destOrd="0" presId="urn:microsoft.com/office/officeart/2008/layout/CaptionedPictures"/>
    <dgm:cxn modelId="{DD67BA5F-9743-2D46-9306-AF645A13C523}" srcId="{AB6C1343-98F8-6045-83DD-4E6070525098}" destId="{893FFF51-1193-8947-8995-914FBF464283}" srcOrd="0" destOrd="0" parTransId="{6FDF23F5-C0DA-8A47-8B19-6C5A093D5F60}" sibTransId="{93AF2325-C389-1944-942F-9DA7C4665DC5}"/>
    <dgm:cxn modelId="{583F7A61-C84C-1544-936E-A1D8162A511A}" type="presOf" srcId="{893FFF51-1193-8947-8995-914FBF464283}" destId="{33CF53FA-D580-3D40-9584-0A84DD3F19AA}" srcOrd="0" destOrd="0" presId="urn:microsoft.com/office/officeart/2008/layout/CaptionedPictures"/>
    <dgm:cxn modelId="{CE74FD61-DDA0-484B-8E24-3399A38B9DA5}" type="presOf" srcId="{730437BF-AD9C-EE43-9E40-DE30A0910091}" destId="{D9D46483-110A-7343-BE7C-5034CC985558}" srcOrd="0" destOrd="0" presId="urn:microsoft.com/office/officeart/2008/layout/CaptionedPictures"/>
    <dgm:cxn modelId="{45D71367-68D1-E940-A650-F1C11F65A4E3}" srcId="{EA059B55-823E-C542-A6BC-E710CF3D1B3E}" destId="{E636A0FF-C087-1243-9494-E3B453C4A940}" srcOrd="0" destOrd="0" parTransId="{A113BA41-715E-A34B-A9BC-F2255B72755B}" sibTransId="{5612B600-B8B0-2A4B-BD97-1EEE92A47FFD}"/>
    <dgm:cxn modelId="{9728F269-B150-1B45-ACFD-5AD3B5D9ED09}" srcId="{11C96D12-DBAC-BA46-9F91-D9EB798FFFC6}" destId="{EA059B55-823E-C542-A6BC-E710CF3D1B3E}" srcOrd="2" destOrd="0" parTransId="{704F1DF4-F8AE-E64F-86D4-03824501C44E}" sibTransId="{8A9ADF43-0327-3F44-8742-97A7371359F2}"/>
    <dgm:cxn modelId="{9EAD6278-33D7-BA40-8AE9-373C176244DE}" srcId="{11C96D12-DBAC-BA46-9F91-D9EB798FFFC6}" destId="{520EBB92-AC06-724D-8594-852E68A8B8BA}" srcOrd="0" destOrd="0" parTransId="{A4290B4B-05B1-C044-9E9E-85F09A43E0DA}" sibTransId="{0FE65932-9B60-BF4F-8D4C-DF3DF2216DC3}"/>
    <dgm:cxn modelId="{193F9279-0D8A-324B-91C3-C4724C405205}" type="presOf" srcId="{520EBB92-AC06-724D-8594-852E68A8B8BA}" destId="{578319B4-1E00-9647-BF32-3C31455D84DC}" srcOrd="0" destOrd="0" presId="urn:microsoft.com/office/officeart/2008/layout/CaptionedPictures"/>
    <dgm:cxn modelId="{F4CA627B-B1A6-6A4E-845F-F99AAD3804B9}" type="presOf" srcId="{E636A0FF-C087-1243-9494-E3B453C4A940}" destId="{C03CB891-32C8-2344-B02C-3FB95A46B5F9}" srcOrd="0" destOrd="0" presId="urn:microsoft.com/office/officeart/2008/layout/CaptionedPictures"/>
    <dgm:cxn modelId="{2EBE6188-B0E1-034C-AAE0-6BC2D39C79D3}" type="presOf" srcId="{EA059B55-823E-C542-A6BC-E710CF3D1B3E}" destId="{700F5A70-0B9F-2B4A-B021-E2993CB016A8}" srcOrd="0" destOrd="0" presId="urn:microsoft.com/office/officeart/2008/layout/CaptionedPictures"/>
    <dgm:cxn modelId="{0F9EE392-C086-7E45-A966-35F93F77F9FA}" srcId="{11C96D12-DBAC-BA46-9F91-D9EB798FFFC6}" destId="{AB6C1343-98F8-6045-83DD-4E6070525098}" srcOrd="1" destOrd="0" parTransId="{58389E8C-C4C3-5B45-A5FD-B63B2A53CE02}" sibTransId="{421834A2-D66A-C541-B5CC-FADD0F04D831}"/>
    <dgm:cxn modelId="{CC50FFD2-E7F3-7F4B-B086-CC586F2DF183}" type="presOf" srcId="{61157C5A-2D92-D24D-A53F-E6A241B4F1F4}" destId="{A6C7F28B-8A62-6549-AB7F-AB54B4E4D507}" srcOrd="0" destOrd="0" presId="urn:microsoft.com/office/officeart/2008/layout/CaptionedPictures"/>
    <dgm:cxn modelId="{E57247E9-74AE-774F-BCD9-6537BEEDBD73}" type="presOf" srcId="{A3C8D257-C118-984A-9BE8-AEAB78876B92}" destId="{8CE96156-2579-0F41-AA8E-514F5D19C6B8}" srcOrd="0" destOrd="0" presId="urn:microsoft.com/office/officeart/2008/layout/CaptionedPictures"/>
    <dgm:cxn modelId="{7272DBEE-5090-C043-BCF3-AD35063F59ED}" type="presOf" srcId="{11C96D12-DBAC-BA46-9F91-D9EB798FFFC6}" destId="{616959EA-41F7-C442-AD68-B1C4117F9D13}" srcOrd="0" destOrd="0" presId="urn:microsoft.com/office/officeart/2008/layout/CaptionedPictures"/>
    <dgm:cxn modelId="{1697DD40-9A01-7647-8640-47947F6368AB}" type="presParOf" srcId="{616959EA-41F7-C442-AD68-B1C4117F9D13}" destId="{43088001-846D-B144-A39B-0C2C7E54C444}" srcOrd="0" destOrd="0" presId="urn:microsoft.com/office/officeart/2008/layout/CaptionedPictures"/>
    <dgm:cxn modelId="{41A2888E-8C35-4E4F-9E2B-AE1812CE9612}" type="presParOf" srcId="{43088001-846D-B144-A39B-0C2C7E54C444}" destId="{6FF2B124-F35E-624E-B6A0-E94FAD8E30F6}" srcOrd="0" destOrd="0" presId="urn:microsoft.com/office/officeart/2008/layout/CaptionedPictures"/>
    <dgm:cxn modelId="{A7247C5C-BE62-D94E-AC30-12E42FFE491A}" type="presParOf" srcId="{43088001-846D-B144-A39B-0C2C7E54C444}" destId="{3EA795D3-7363-5C47-93C9-7A4A458741DC}" srcOrd="1" destOrd="0" presId="urn:microsoft.com/office/officeart/2008/layout/CaptionedPictures"/>
    <dgm:cxn modelId="{C267E830-9D64-3F41-B36F-2BF1FA7D9155}" type="presParOf" srcId="{43088001-846D-B144-A39B-0C2C7E54C444}" destId="{738A62AC-263F-DA4C-9DF6-65F32AC5DE7A}" srcOrd="2" destOrd="0" presId="urn:microsoft.com/office/officeart/2008/layout/CaptionedPictures"/>
    <dgm:cxn modelId="{EE8E87B8-C37A-FB4F-862E-C8166ECCD840}" type="presParOf" srcId="{738A62AC-263F-DA4C-9DF6-65F32AC5DE7A}" destId="{8CE96156-2579-0F41-AA8E-514F5D19C6B8}" srcOrd="0" destOrd="0" presId="urn:microsoft.com/office/officeart/2008/layout/CaptionedPictures"/>
    <dgm:cxn modelId="{42ED5750-DE99-7949-A7FF-2AF6D8E77E49}" type="presParOf" srcId="{738A62AC-263F-DA4C-9DF6-65F32AC5DE7A}" destId="{578319B4-1E00-9647-BF32-3C31455D84DC}" srcOrd="1" destOrd="0" presId="urn:microsoft.com/office/officeart/2008/layout/CaptionedPictures"/>
    <dgm:cxn modelId="{05328F9B-CE1F-4E40-95FB-8DDFA6E75DF2}" type="presParOf" srcId="{616959EA-41F7-C442-AD68-B1C4117F9D13}" destId="{94348723-9AF3-BD4D-9310-87960CDF4CF2}" srcOrd="1" destOrd="0" presId="urn:microsoft.com/office/officeart/2008/layout/CaptionedPictures"/>
    <dgm:cxn modelId="{2B888416-1511-5741-8DE6-9ED6E1557BF6}" type="presParOf" srcId="{616959EA-41F7-C442-AD68-B1C4117F9D13}" destId="{47B5B0B1-5976-DC47-80DA-7BE022A5C13F}" srcOrd="2" destOrd="0" presId="urn:microsoft.com/office/officeart/2008/layout/CaptionedPictures"/>
    <dgm:cxn modelId="{542690DC-6B93-4E4B-8323-DAD43AF4F0A9}" type="presParOf" srcId="{47B5B0B1-5976-DC47-80DA-7BE022A5C13F}" destId="{4419C4F2-2815-234B-B5D3-C09DA7ADC8EE}" srcOrd="0" destOrd="0" presId="urn:microsoft.com/office/officeart/2008/layout/CaptionedPictures"/>
    <dgm:cxn modelId="{9BCBD4E8-B958-BB4E-A6D6-81271477B989}" type="presParOf" srcId="{47B5B0B1-5976-DC47-80DA-7BE022A5C13F}" destId="{9CE5BD5E-659F-D444-87FD-5506BB03DE97}" srcOrd="1" destOrd="0" presId="urn:microsoft.com/office/officeart/2008/layout/CaptionedPictures"/>
    <dgm:cxn modelId="{5E63E3AE-F6D0-CA44-9599-D51956EC3F69}" type="presParOf" srcId="{47B5B0B1-5976-DC47-80DA-7BE022A5C13F}" destId="{4B515CDD-2CDA-A74D-84AB-CE376AB52250}" srcOrd="2" destOrd="0" presId="urn:microsoft.com/office/officeart/2008/layout/CaptionedPictures"/>
    <dgm:cxn modelId="{5285A3BD-2D89-F248-B948-6F7F57A49B8B}" type="presParOf" srcId="{4B515CDD-2CDA-A74D-84AB-CE376AB52250}" destId="{33CF53FA-D580-3D40-9584-0A84DD3F19AA}" srcOrd="0" destOrd="0" presId="urn:microsoft.com/office/officeart/2008/layout/CaptionedPictures"/>
    <dgm:cxn modelId="{E2E3C940-8746-4543-8C65-5FF74E107BDF}" type="presParOf" srcId="{4B515CDD-2CDA-A74D-84AB-CE376AB52250}" destId="{3101FFA5-1735-8540-A41F-49CCA451CDC6}" srcOrd="1" destOrd="0" presId="urn:microsoft.com/office/officeart/2008/layout/CaptionedPictures"/>
    <dgm:cxn modelId="{2B2C7D8C-133D-934B-A877-7C0B5A761833}" type="presParOf" srcId="{616959EA-41F7-C442-AD68-B1C4117F9D13}" destId="{14943793-D05A-714D-A1B0-C86076815B59}" srcOrd="3" destOrd="0" presId="urn:microsoft.com/office/officeart/2008/layout/CaptionedPictures"/>
    <dgm:cxn modelId="{D6662927-CC55-A047-B0FC-B19DA46AF772}" type="presParOf" srcId="{616959EA-41F7-C442-AD68-B1C4117F9D13}" destId="{CABEB403-7FD4-0E47-A1C5-F89B4CDB460A}" srcOrd="4" destOrd="0" presId="urn:microsoft.com/office/officeart/2008/layout/CaptionedPictures"/>
    <dgm:cxn modelId="{B048AEA4-70CE-B24F-9C46-F8A18B036E2F}" type="presParOf" srcId="{CABEB403-7FD4-0E47-A1C5-F89B4CDB460A}" destId="{EB89F790-E580-6F47-860D-CA8EC832404E}" srcOrd="0" destOrd="0" presId="urn:microsoft.com/office/officeart/2008/layout/CaptionedPictures"/>
    <dgm:cxn modelId="{D7FA85B6-01D6-0347-82AF-65D56A3FF6DB}" type="presParOf" srcId="{CABEB403-7FD4-0E47-A1C5-F89B4CDB460A}" destId="{80ED2AA3-7047-7544-9CB4-E08423083D74}" srcOrd="1" destOrd="0" presId="urn:microsoft.com/office/officeart/2008/layout/CaptionedPictures"/>
    <dgm:cxn modelId="{D12FBD00-5ED7-104E-B0B9-E9CD4DC4383B}" type="presParOf" srcId="{CABEB403-7FD4-0E47-A1C5-F89B4CDB460A}" destId="{F7677624-9C84-4D45-A6C6-3274D80C7BE3}" srcOrd="2" destOrd="0" presId="urn:microsoft.com/office/officeart/2008/layout/CaptionedPictures"/>
    <dgm:cxn modelId="{FB808610-FD75-7448-991C-CE732796EA7C}" type="presParOf" srcId="{F7677624-9C84-4D45-A6C6-3274D80C7BE3}" destId="{C03CB891-32C8-2344-B02C-3FB95A46B5F9}" srcOrd="0" destOrd="0" presId="urn:microsoft.com/office/officeart/2008/layout/CaptionedPictures"/>
    <dgm:cxn modelId="{AA592355-6B0C-0148-BBD3-E61BE264929F}" type="presParOf" srcId="{F7677624-9C84-4D45-A6C6-3274D80C7BE3}" destId="{700F5A70-0B9F-2B4A-B021-E2993CB016A8}" srcOrd="1" destOrd="0" presId="urn:microsoft.com/office/officeart/2008/layout/CaptionedPictures"/>
    <dgm:cxn modelId="{99BE8674-129B-444A-9CB4-76F59770A9D7}" type="presParOf" srcId="{616959EA-41F7-C442-AD68-B1C4117F9D13}" destId="{E789CEB2-B22E-784B-A37D-0E1DAF638A60}" srcOrd="5" destOrd="0" presId="urn:microsoft.com/office/officeart/2008/layout/CaptionedPictures"/>
    <dgm:cxn modelId="{BF60A8B3-9E38-D642-9EEE-759CBCF36F1C}" type="presParOf" srcId="{616959EA-41F7-C442-AD68-B1C4117F9D13}" destId="{E9F0F366-0B1E-174B-9EE2-82B95FE82B91}" srcOrd="6" destOrd="0" presId="urn:microsoft.com/office/officeart/2008/layout/CaptionedPictures"/>
    <dgm:cxn modelId="{988A756F-73DA-D24C-AA61-264816DA84A8}" type="presParOf" srcId="{E9F0F366-0B1E-174B-9EE2-82B95FE82B91}" destId="{E505D22C-416E-6744-A2C2-44945934430F}" srcOrd="0" destOrd="0" presId="urn:microsoft.com/office/officeart/2008/layout/CaptionedPictures"/>
    <dgm:cxn modelId="{CFEA0FD0-849D-FE4C-9003-8D6584962354}" type="presParOf" srcId="{E9F0F366-0B1E-174B-9EE2-82B95FE82B91}" destId="{D0F45168-B0AB-1B45-9BAD-3BCB47C791AE}" srcOrd="1" destOrd="0" presId="urn:microsoft.com/office/officeart/2008/layout/CaptionedPictures"/>
    <dgm:cxn modelId="{4F13D84F-E3C5-C64A-A909-8FCB156ECFAA}" type="presParOf" srcId="{E9F0F366-0B1E-174B-9EE2-82B95FE82B91}" destId="{8E729A92-7AA7-B846-A132-25B951E86606}" srcOrd="2" destOrd="0" presId="urn:microsoft.com/office/officeart/2008/layout/CaptionedPictures"/>
    <dgm:cxn modelId="{E569DBE2-96BD-E84C-BD34-7BC44366E862}" type="presParOf" srcId="{8E729A92-7AA7-B846-A132-25B951E86606}" destId="{D9D46483-110A-7343-BE7C-5034CC985558}" srcOrd="0" destOrd="0" presId="urn:microsoft.com/office/officeart/2008/layout/CaptionedPictures"/>
    <dgm:cxn modelId="{9DF9956E-38E0-1244-8C28-39E23A246CD4}" type="presParOf" srcId="{8E729A92-7AA7-B846-A132-25B951E86606}" destId="{A6C7F28B-8A62-6549-AB7F-AB54B4E4D507}" srcOrd="1" destOrd="0" presId="urn:microsoft.com/office/officeart/2008/layout/CaptionedPictures"/>
    <dgm:cxn modelId="{49942782-2AC9-DC47-AB45-940D9F419EAC}" type="presParOf" srcId="{616959EA-41F7-C442-AD68-B1C4117F9D13}" destId="{79CAA2CF-6FCB-694D-96FF-7D034D1F89BA}" srcOrd="7" destOrd="0" presId="urn:microsoft.com/office/officeart/2008/layout/CaptionedPictures"/>
    <dgm:cxn modelId="{1C1F274B-EB87-CD49-A278-CCC353454F4A}" type="presParOf" srcId="{616959EA-41F7-C442-AD68-B1C4117F9D13}" destId="{D1B64868-CC3C-324A-8371-AF2BA828C898}" srcOrd="8" destOrd="0" presId="urn:microsoft.com/office/officeart/2008/layout/CaptionedPictures"/>
    <dgm:cxn modelId="{2D23901D-01DA-0645-AA85-45408F3C3604}" type="presParOf" srcId="{D1B64868-CC3C-324A-8371-AF2BA828C898}" destId="{FCCC67BB-86CD-6E4F-8C4E-92E7900636F0}" srcOrd="0" destOrd="0" presId="urn:microsoft.com/office/officeart/2008/layout/CaptionedPictures"/>
    <dgm:cxn modelId="{B9DDAD67-E768-E949-89FA-53C7CFA2D32D}" type="presParOf" srcId="{D1B64868-CC3C-324A-8371-AF2BA828C898}" destId="{FBF406BE-2122-D34C-9B1F-1741B87C37C6}" srcOrd="1" destOrd="0" presId="urn:microsoft.com/office/officeart/2008/layout/CaptionedPictures"/>
    <dgm:cxn modelId="{26B86C0F-B4B8-2E48-A326-52F517DC2F9D}" type="presParOf" srcId="{D1B64868-CC3C-324A-8371-AF2BA828C898}" destId="{080B4AEE-8298-8C4D-8028-CA1A6FD5BE76}" srcOrd="2" destOrd="0" presId="urn:microsoft.com/office/officeart/2008/layout/CaptionedPictures"/>
    <dgm:cxn modelId="{0A4D5236-3A64-A042-8664-79D9EB8F7A68}" type="presParOf" srcId="{080B4AEE-8298-8C4D-8028-CA1A6FD5BE76}" destId="{5AC9AC07-DDE4-794A-8342-40A1B8FDAAF0}" srcOrd="0" destOrd="0" presId="urn:microsoft.com/office/officeart/2008/layout/CaptionedPictures"/>
    <dgm:cxn modelId="{182B12C2-B2FC-0D43-92BF-5A051C9E671A}" type="presParOf" srcId="{080B4AEE-8298-8C4D-8028-CA1A6FD5BE76}" destId="{26B93B75-314B-6349-88D0-55C34EAF2292}" srcOrd="1" destOrd="0" presId="urn:microsoft.com/office/officeart/2008/layout/CaptionedPictures"/>
  </dgm:cxnLst>
  <dgm:bg/>
  <dgm:whole/>
  <dgm:extLst>
    <a:ext uri="http://schemas.microsoft.com/office/drawing/2008/diagram">
      <dsp:dataModelExt xmlns:dsp="http://schemas.microsoft.com/office/drawing/2008/diagram" relId="rId11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6FF2B124-F35E-624E-B6A0-E94FAD8E30F6}">
      <dsp:nvSpPr>
        <dsp:cNvPr id="0" name=""/>
        <dsp:cNvSpPr/>
      </dsp:nvSpPr>
      <dsp:spPr>
        <a:xfrm>
          <a:off x="2728" y="266471"/>
          <a:ext cx="2682071" cy="1849677"/>
        </a:xfrm>
        <a:prstGeom prst="rect">
          <a:avLst/>
        </a:prstGeom>
        <a:solidFill>
          <a:schemeClr val="lt1">
            <a:alpha val="40000"/>
            <a:hueOff val="0"/>
            <a:satOff val="0"/>
            <a:lumOff val="0"/>
            <a:alphaOff val="0"/>
          </a:schemeClr>
        </a:solidFill>
        <a:ln w="635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1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</dsp:sp>
    <dsp:sp modelId="{3EA795D3-7363-5C47-93C9-7A4A458741DC}">
      <dsp:nvSpPr>
        <dsp:cNvPr id="0" name=""/>
        <dsp:cNvSpPr/>
      </dsp:nvSpPr>
      <dsp:spPr>
        <a:xfrm>
          <a:off x="599350" y="309708"/>
          <a:ext cx="1501185" cy="1228822"/>
        </a:xfrm>
        <a:prstGeom prst="rect">
          <a:avLst/>
        </a:prstGeom>
        <a:blipFill>
          <a:blip xmlns:r="http://schemas.openxmlformats.org/officeDocument/2006/relationships" r:embed="rId1" cstate="print">
            <a:extLst>
              <a:ext uri="{28A0092B-C50C-407E-A947-70E740481C1C}">
                <a14:useLocalDpi xmlns:a14="http://schemas.microsoft.com/office/drawing/2010/main" val="0"/>
              </a:ext>
            </a:extLst>
          </a:blip>
          <a:srcRect/>
          <a:stretch>
            <a:fillRect l="-10000" r="-10000"/>
          </a:stretch>
        </a:blipFill>
        <a:ln w="1905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3">
          <a:scrgbClr r="0" g="0" b="0"/>
        </a:lnRef>
        <a:fillRef idx="1">
          <a:scrgbClr r="0" g="0" b="0"/>
        </a:fillRef>
        <a:effectRef idx="1">
          <a:scrgbClr r="0" g="0" b="0"/>
        </a:effectRef>
        <a:fontRef idx="minor"/>
      </dsp:style>
    </dsp:sp>
    <dsp:sp modelId="{8CE96156-2579-0F41-AA8E-514F5D19C6B8}">
      <dsp:nvSpPr>
        <dsp:cNvPr id="0" name=""/>
        <dsp:cNvSpPr/>
      </dsp:nvSpPr>
      <dsp:spPr>
        <a:xfrm>
          <a:off x="136832" y="1775649"/>
          <a:ext cx="2413864" cy="314430"/>
        </a:xfrm>
        <a:prstGeom prst="rect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905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3">
          <a:scrgbClr r="0" g="0" b="0"/>
        </a:lnRef>
        <a:fillRef idx="1">
          <a:scrgbClr r="0" g="0" b="0"/>
        </a:fillRef>
        <a:effectRef idx="1">
          <a:scrgbClr r="0" g="0" b="0"/>
        </a:effectRef>
        <a:fontRef idx="minor">
          <a:schemeClr val="lt1"/>
        </a:fontRef>
      </dsp:style>
      <dsp:txBody>
        <a:bodyPr spcFirstLastPara="0" vert="horz" wrap="square" lIns="30480" tIns="30480" rIns="30480" bIns="30480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800" kern="1200"/>
            <a:t>surrounding tissue of the sacrospinous ligament is wiped away carefully from the ischial spine along the ligament </a:t>
          </a:r>
          <a:endParaRPr lang="de-DE" sz="800" kern="1200"/>
        </a:p>
      </dsp:txBody>
      <dsp:txXfrm>
        <a:off x="136832" y="1775649"/>
        <a:ext cx="2413864" cy="314430"/>
      </dsp:txXfrm>
    </dsp:sp>
    <dsp:sp modelId="{578319B4-1E00-9647-BF32-3C31455D84DC}">
      <dsp:nvSpPr>
        <dsp:cNvPr id="0" name=""/>
        <dsp:cNvSpPr/>
      </dsp:nvSpPr>
      <dsp:spPr>
        <a:xfrm>
          <a:off x="136832" y="1529723"/>
          <a:ext cx="2413864" cy="184981"/>
        </a:xfrm>
        <a:prstGeom prst="rect">
          <a:avLst/>
        </a:prstGeom>
        <a:noFill/>
        <a:ln>
          <a:noFill/>
        </a:ln>
        <a:effectLst/>
      </dsp:spPr>
      <dsp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34290" tIns="34290" rIns="34290" bIns="34290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de-DE" sz="900" kern="1200"/>
            <a:t>I) Identification of the sacrospinous ligament</a:t>
          </a:r>
        </a:p>
      </dsp:txBody>
      <dsp:txXfrm>
        <a:off x="136832" y="1529723"/>
        <a:ext cx="2413864" cy="184981"/>
      </dsp:txXfrm>
    </dsp:sp>
    <dsp:sp modelId="{4419C4F2-2815-234B-B5D3-C09DA7ADC8EE}">
      <dsp:nvSpPr>
        <dsp:cNvPr id="0" name=""/>
        <dsp:cNvSpPr/>
      </dsp:nvSpPr>
      <dsp:spPr>
        <a:xfrm>
          <a:off x="2801600" y="266471"/>
          <a:ext cx="2682071" cy="1849677"/>
        </a:xfrm>
        <a:prstGeom prst="rect">
          <a:avLst/>
        </a:prstGeom>
        <a:solidFill>
          <a:schemeClr val="lt1">
            <a:alpha val="40000"/>
            <a:hueOff val="0"/>
            <a:satOff val="0"/>
            <a:lumOff val="0"/>
            <a:alphaOff val="0"/>
          </a:schemeClr>
        </a:solidFill>
        <a:ln w="635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1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</dsp:sp>
    <dsp:sp modelId="{9CE5BD5E-659F-D444-87FD-5506BB03DE97}">
      <dsp:nvSpPr>
        <dsp:cNvPr id="0" name=""/>
        <dsp:cNvSpPr/>
      </dsp:nvSpPr>
      <dsp:spPr>
        <a:xfrm>
          <a:off x="3287142" y="308951"/>
          <a:ext cx="1698627" cy="1168538"/>
        </a:xfrm>
        <a:prstGeom prst="rect">
          <a:avLst/>
        </a:prstGeom>
        <a:blipFill>
          <a:blip xmlns:r="http://schemas.openxmlformats.org/officeDocument/2006/relationships" r:embed="rId2" cstate="print">
            <a:extLst>
              <a:ext uri="{28A0092B-C50C-407E-A947-70E740481C1C}">
                <a14:useLocalDpi xmlns:a14="http://schemas.microsoft.com/office/drawing/2010/main" val="0"/>
              </a:ext>
            </a:extLst>
          </a:blip>
          <a:srcRect/>
          <a:stretch>
            <a:fillRect l="-10000" r="-10000"/>
          </a:stretch>
        </a:blipFill>
        <a:ln w="1905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3">
          <a:scrgbClr r="0" g="0" b="0"/>
        </a:lnRef>
        <a:fillRef idx="1">
          <a:scrgbClr r="0" g="0" b="0"/>
        </a:fillRef>
        <a:effectRef idx="1">
          <a:scrgbClr r="0" g="0" b="0"/>
        </a:effectRef>
        <a:fontRef idx="minor"/>
      </dsp:style>
    </dsp:sp>
    <dsp:sp modelId="{33CF53FA-D580-3D40-9584-0A84DD3F19AA}">
      <dsp:nvSpPr>
        <dsp:cNvPr id="0" name=""/>
        <dsp:cNvSpPr/>
      </dsp:nvSpPr>
      <dsp:spPr>
        <a:xfrm>
          <a:off x="2935703" y="1775649"/>
          <a:ext cx="2413864" cy="314430"/>
        </a:xfrm>
        <a:prstGeom prst="rect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905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3">
          <a:scrgbClr r="0" g="0" b="0"/>
        </a:lnRef>
        <a:fillRef idx="1">
          <a:scrgbClr r="0" g="0" b="0"/>
        </a:fillRef>
        <a:effectRef idx="1">
          <a:scrgbClr r="0" g="0" b="0"/>
        </a:effectRef>
        <a:fontRef idx="minor">
          <a:schemeClr val="lt1"/>
        </a:fontRef>
      </dsp:style>
      <dsp:txBody>
        <a:bodyPr spcFirstLastPara="0" vert="horz" wrap="square" lIns="30480" tIns="30480" rIns="30480" bIns="30480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de-DE" sz="800" kern="1200"/>
            <a:t>Fixation of th TAS to the sacrospinous ligament with single use instrument </a:t>
          </a:r>
        </a:p>
      </dsp:txBody>
      <dsp:txXfrm>
        <a:off x="2935703" y="1775649"/>
        <a:ext cx="2413864" cy="314430"/>
      </dsp:txXfrm>
    </dsp:sp>
    <dsp:sp modelId="{3101FFA5-1735-8540-A41F-49CCA451CDC6}">
      <dsp:nvSpPr>
        <dsp:cNvPr id="0" name=""/>
        <dsp:cNvSpPr/>
      </dsp:nvSpPr>
      <dsp:spPr>
        <a:xfrm>
          <a:off x="2941841" y="1529723"/>
          <a:ext cx="2413864" cy="184981"/>
        </a:xfrm>
        <a:prstGeom prst="rect">
          <a:avLst/>
        </a:prstGeom>
        <a:noFill/>
        <a:ln>
          <a:noFill/>
        </a:ln>
        <a:effectLst/>
      </dsp:spPr>
      <dsp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34290" tIns="34290" rIns="34290" bIns="34290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de-DE" sz="900" kern="1200"/>
            <a:t>II) Implantation of the Tissue Anchoring System (TAS)</a:t>
          </a:r>
        </a:p>
      </dsp:txBody>
      <dsp:txXfrm>
        <a:off x="2941841" y="1529723"/>
        <a:ext cx="2413864" cy="184981"/>
      </dsp:txXfrm>
    </dsp:sp>
    <dsp:sp modelId="{EB89F790-E580-6F47-860D-CA8EC832404E}">
      <dsp:nvSpPr>
        <dsp:cNvPr id="0" name=""/>
        <dsp:cNvSpPr/>
      </dsp:nvSpPr>
      <dsp:spPr>
        <a:xfrm>
          <a:off x="2728" y="2230582"/>
          <a:ext cx="2682071" cy="1849677"/>
        </a:xfrm>
        <a:prstGeom prst="rect">
          <a:avLst/>
        </a:prstGeom>
        <a:solidFill>
          <a:schemeClr val="lt1">
            <a:alpha val="40000"/>
            <a:hueOff val="0"/>
            <a:satOff val="0"/>
            <a:lumOff val="0"/>
            <a:alphaOff val="0"/>
          </a:schemeClr>
        </a:solidFill>
        <a:ln w="635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1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</dsp:sp>
    <dsp:sp modelId="{80ED2AA3-7047-7544-9CB4-E08423083D74}">
      <dsp:nvSpPr>
        <dsp:cNvPr id="0" name=""/>
        <dsp:cNvSpPr/>
      </dsp:nvSpPr>
      <dsp:spPr>
        <a:xfrm>
          <a:off x="685852" y="2273044"/>
          <a:ext cx="1352900" cy="1156217"/>
        </a:xfrm>
        <a:prstGeom prst="rect">
          <a:avLst/>
        </a:prstGeom>
        <a:blipFill>
          <a:blip xmlns:r="http://schemas.openxmlformats.org/officeDocument/2006/relationships" r:embed="rId3" cstate="print">
            <a:extLst>
              <a:ext uri="{28A0092B-C50C-407E-A947-70E740481C1C}">
                <a14:useLocalDpi xmlns:a14="http://schemas.microsoft.com/office/drawing/2010/main" val="0"/>
              </a:ext>
            </a:extLst>
          </a:blip>
          <a:srcRect/>
          <a:stretch>
            <a:fillRect l="-21000" r="-21000"/>
          </a:stretch>
        </a:blipFill>
        <a:ln w="1905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3">
          <a:scrgbClr r="0" g="0" b="0"/>
        </a:lnRef>
        <a:fillRef idx="1">
          <a:scrgbClr r="0" g="0" b="0"/>
        </a:fillRef>
        <a:effectRef idx="1">
          <a:scrgbClr r="0" g="0" b="0"/>
        </a:effectRef>
        <a:fontRef idx="minor"/>
      </dsp:style>
    </dsp:sp>
    <dsp:sp modelId="{C03CB891-32C8-2344-B02C-3FB95A46B5F9}">
      <dsp:nvSpPr>
        <dsp:cNvPr id="0" name=""/>
        <dsp:cNvSpPr/>
      </dsp:nvSpPr>
      <dsp:spPr>
        <a:xfrm>
          <a:off x="136832" y="3739760"/>
          <a:ext cx="2413864" cy="314430"/>
        </a:xfrm>
        <a:prstGeom prst="rect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905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3">
          <a:scrgbClr r="0" g="0" b="0"/>
        </a:lnRef>
        <a:fillRef idx="1">
          <a:scrgbClr r="0" g="0" b="0"/>
        </a:fillRef>
        <a:effectRef idx="1">
          <a:scrgbClr r="0" g="0" b="0"/>
        </a:effectRef>
        <a:fontRef idx="minor">
          <a:schemeClr val="lt1"/>
        </a:fontRef>
      </dsp:style>
      <dsp:txBody>
        <a:bodyPr spcFirstLastPara="0" vert="horz" wrap="square" lIns="30480" tIns="30480" rIns="30480" bIns="30480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de-DE" sz="800" kern="1200"/>
            <a:t>Fixation of the AAA into the internal obturator muscle</a:t>
          </a:r>
        </a:p>
      </dsp:txBody>
      <dsp:txXfrm>
        <a:off x="136832" y="3739760"/>
        <a:ext cx="2413864" cy="314430"/>
      </dsp:txXfrm>
    </dsp:sp>
    <dsp:sp modelId="{700F5A70-0B9F-2B4A-B021-E2993CB016A8}">
      <dsp:nvSpPr>
        <dsp:cNvPr id="0" name=""/>
        <dsp:cNvSpPr/>
      </dsp:nvSpPr>
      <dsp:spPr>
        <a:xfrm>
          <a:off x="136832" y="3493834"/>
          <a:ext cx="2413864" cy="184981"/>
        </a:xfrm>
        <a:prstGeom prst="rect">
          <a:avLst/>
        </a:prstGeom>
        <a:noFill/>
        <a:ln>
          <a:noFill/>
        </a:ln>
        <a:effectLst/>
      </dsp:spPr>
      <dsp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34290" tIns="34290" rIns="34290" bIns="34290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de-DE" sz="900" kern="1200"/>
            <a:t>III) Implantation of the Anterior Attachment Arm (AAA)</a:t>
          </a:r>
        </a:p>
      </dsp:txBody>
      <dsp:txXfrm>
        <a:off x="136832" y="3493834"/>
        <a:ext cx="2413864" cy="184981"/>
      </dsp:txXfrm>
    </dsp:sp>
    <dsp:sp modelId="{E505D22C-416E-6744-A2C2-44945934430F}">
      <dsp:nvSpPr>
        <dsp:cNvPr id="0" name=""/>
        <dsp:cNvSpPr/>
      </dsp:nvSpPr>
      <dsp:spPr>
        <a:xfrm>
          <a:off x="2801600" y="2230582"/>
          <a:ext cx="2682071" cy="1849677"/>
        </a:xfrm>
        <a:prstGeom prst="rect">
          <a:avLst/>
        </a:prstGeom>
        <a:solidFill>
          <a:schemeClr val="lt1">
            <a:alpha val="40000"/>
            <a:hueOff val="0"/>
            <a:satOff val="0"/>
            <a:lumOff val="0"/>
            <a:alphaOff val="0"/>
          </a:schemeClr>
        </a:solidFill>
        <a:ln w="635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1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</dsp:sp>
    <dsp:sp modelId="{D0F45168-B0AB-1B45-9BAD-3BCB47C791AE}">
      <dsp:nvSpPr>
        <dsp:cNvPr id="0" name=""/>
        <dsp:cNvSpPr/>
      </dsp:nvSpPr>
      <dsp:spPr>
        <a:xfrm>
          <a:off x="3182102" y="2322473"/>
          <a:ext cx="1921066" cy="1353924"/>
        </a:xfrm>
        <a:prstGeom prst="rect">
          <a:avLst/>
        </a:prstGeom>
        <a:blipFill>
          <a:blip xmlns:r="http://schemas.openxmlformats.org/officeDocument/2006/relationships" r:embed="rId4" cstate="print">
            <a:extLst>
              <a:ext uri="{28A0092B-C50C-407E-A947-70E740481C1C}">
                <a14:useLocalDpi xmlns:a14="http://schemas.microsoft.com/office/drawing/2010/main" val="0"/>
              </a:ext>
            </a:extLst>
          </a:blip>
          <a:srcRect/>
          <a:stretch>
            <a:fillRect l="-10000" r="-10000"/>
          </a:stretch>
        </a:blipFill>
        <a:ln w="1905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3">
          <a:scrgbClr r="0" g="0" b="0"/>
        </a:lnRef>
        <a:fillRef idx="1">
          <a:scrgbClr r="0" g="0" b="0"/>
        </a:fillRef>
        <a:effectRef idx="1">
          <a:scrgbClr r="0" g="0" b="0"/>
        </a:effectRef>
        <a:fontRef idx="minor"/>
      </dsp:style>
    </dsp:sp>
    <dsp:sp modelId="{D9D46483-110A-7343-BE7C-5034CC985558}">
      <dsp:nvSpPr>
        <dsp:cNvPr id="0" name=""/>
        <dsp:cNvSpPr/>
      </dsp:nvSpPr>
      <dsp:spPr>
        <a:xfrm>
          <a:off x="2935703" y="3743384"/>
          <a:ext cx="2413864" cy="309599"/>
        </a:xfrm>
        <a:prstGeom prst="rect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905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3">
          <a:scrgbClr r="0" g="0" b="0"/>
        </a:lnRef>
        <a:fillRef idx="1">
          <a:scrgbClr r="0" g="0" b="0"/>
        </a:fillRef>
        <a:effectRef idx="1">
          <a:scrgbClr r="0" g="0" b="0"/>
        </a:effectRef>
        <a:fontRef idx="minor">
          <a:schemeClr val="lt1"/>
        </a:fontRef>
      </dsp:style>
      <dsp:txBody>
        <a:bodyPr spcFirstLastPara="0" vert="horz" wrap="square" lIns="30480" tIns="30480" rIns="30480" bIns="30480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de-DE" sz="800" kern="1200"/>
            <a:t>The AAA is fixed by penetrating the muscles fascia</a:t>
          </a:r>
        </a:p>
      </dsp:txBody>
      <dsp:txXfrm>
        <a:off x="2935703" y="3743384"/>
        <a:ext cx="2413864" cy="309599"/>
      </dsp:txXfrm>
    </dsp:sp>
    <dsp:sp modelId="{A6C7F28B-8A62-6549-AB7F-AB54B4E4D507}">
      <dsp:nvSpPr>
        <dsp:cNvPr id="0" name=""/>
        <dsp:cNvSpPr/>
      </dsp:nvSpPr>
      <dsp:spPr>
        <a:xfrm>
          <a:off x="2935703" y="3495041"/>
          <a:ext cx="2413864" cy="184981"/>
        </a:xfrm>
        <a:prstGeom prst="rect">
          <a:avLst/>
        </a:prstGeom>
        <a:noFill/>
        <a:ln>
          <a:noFill/>
        </a:ln>
        <a:effectLst/>
      </dsp:spPr>
      <dsp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34290" tIns="34290" rIns="34290" bIns="34290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de-DE" sz="900" kern="1200"/>
            <a:t>III) Posterior aspect of AAA implantation</a:t>
          </a:r>
        </a:p>
      </dsp:txBody>
      <dsp:txXfrm>
        <a:off x="2935703" y="3495041"/>
        <a:ext cx="2413864" cy="184981"/>
      </dsp:txXfrm>
    </dsp:sp>
    <dsp:sp modelId="{FCCC67BB-86CD-6E4F-8C4E-92E7900636F0}">
      <dsp:nvSpPr>
        <dsp:cNvPr id="0" name=""/>
        <dsp:cNvSpPr/>
      </dsp:nvSpPr>
      <dsp:spPr>
        <a:xfrm>
          <a:off x="1402164" y="4207649"/>
          <a:ext cx="2682071" cy="1849677"/>
        </a:xfrm>
        <a:prstGeom prst="rect">
          <a:avLst/>
        </a:prstGeom>
        <a:solidFill>
          <a:schemeClr val="lt1">
            <a:alpha val="40000"/>
            <a:hueOff val="0"/>
            <a:satOff val="0"/>
            <a:lumOff val="0"/>
            <a:alphaOff val="0"/>
          </a:schemeClr>
        </a:solidFill>
        <a:ln w="635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1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</dsp:sp>
    <dsp:sp modelId="{FBF406BE-2122-D34C-9B1F-1741B87C37C6}">
      <dsp:nvSpPr>
        <dsp:cNvPr id="0" name=""/>
        <dsp:cNvSpPr/>
      </dsp:nvSpPr>
      <dsp:spPr>
        <a:xfrm>
          <a:off x="1791863" y="4263693"/>
          <a:ext cx="1915030" cy="1512094"/>
        </a:xfrm>
        <a:prstGeom prst="rect">
          <a:avLst/>
        </a:prstGeom>
        <a:blipFill>
          <a:blip xmlns:r="http://schemas.openxmlformats.org/officeDocument/2006/relationships" r:embed="rId5" cstate="print">
            <a:extLst>
              <a:ext uri="{28A0092B-C50C-407E-A947-70E740481C1C}">
                <a14:useLocalDpi xmlns:a14="http://schemas.microsoft.com/office/drawing/2010/main" val="0"/>
              </a:ext>
            </a:extLst>
          </a:blip>
          <a:srcRect/>
          <a:stretch>
            <a:fillRect l="-10000" r="-10000"/>
          </a:stretch>
        </a:blipFill>
        <a:ln w="1905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3">
          <a:scrgbClr r="0" g="0" b="0"/>
        </a:lnRef>
        <a:fillRef idx="1">
          <a:scrgbClr r="0" g="0" b="0"/>
        </a:fillRef>
        <a:effectRef idx="1">
          <a:scrgbClr r="0" g="0" b="0"/>
        </a:effectRef>
        <a:fontRef idx="minor"/>
      </dsp:style>
    </dsp:sp>
    <dsp:sp modelId="{26B93B75-314B-6349-88D0-55C34EAF2292}">
      <dsp:nvSpPr>
        <dsp:cNvPr id="0" name=""/>
        <dsp:cNvSpPr/>
      </dsp:nvSpPr>
      <dsp:spPr>
        <a:xfrm>
          <a:off x="1536267" y="5436923"/>
          <a:ext cx="2413864" cy="499412"/>
        </a:xfrm>
        <a:prstGeom prst="rect">
          <a:avLst/>
        </a:prstGeom>
        <a:noFill/>
        <a:ln>
          <a:noFill/>
        </a:ln>
        <a:effectLst/>
      </dsp:spPr>
      <dsp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34290" tIns="34290" rIns="34290" bIns="34290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de-DE" sz="900" kern="1200"/>
            <a:t>VI) Final aspect of the mesh in situ</a:t>
          </a:r>
        </a:p>
      </dsp:txBody>
      <dsp:txXfrm>
        <a:off x="1536267" y="5436923"/>
        <a:ext cx="2413864" cy="499412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8/layout/CaptionedPictures">
  <dgm:title val=""/>
  <dgm:desc val=""/>
  <dgm:catLst>
    <dgm:cat type="picture" pri="5000"/>
    <dgm:cat type="pictureconvert" pri="5000"/>
  </dgm:catLst>
  <dgm:sampData>
    <dgm:dataModel>
      <dgm:ptLst>
        <dgm:pt modelId="0" type="doc"/>
        <dgm:pt modelId="10">
          <dgm:prSet phldr="1"/>
        </dgm:pt>
        <dgm:pt modelId="11">
          <dgm:prSet phldr="1"/>
        </dgm:pt>
        <dgm:pt modelId="20">
          <dgm:prSet phldr="1"/>
        </dgm:pt>
        <dgm:pt modelId="21">
          <dgm:prSet phldr="1"/>
        </dgm:pt>
        <dgm:pt modelId="30">
          <dgm:prSet phldr="1"/>
        </dgm:pt>
        <dgm:pt modelId="31">
          <dgm:prSet phldr="1"/>
        </dgm:pt>
      </dgm:ptLst>
      <dgm:cxnLst>
        <dgm:cxn modelId="60" srcId="0" destId="10" srcOrd="0" destOrd="0"/>
        <dgm:cxn modelId="12" srcId="10" destId="11" srcOrd="0" destOrd="0"/>
        <dgm:cxn modelId="70" srcId="0" destId="20" srcOrd="1" destOrd="0"/>
        <dgm:cxn modelId="22" srcId="20" destId="21" srcOrd="0" destOrd="0"/>
        <dgm:cxn modelId="80" srcId="0" destId="30" srcOrd="2" destOrd="0"/>
        <dgm:cxn modelId="32" srcId="30" destId="31" srcOrd="0" destOrd="0"/>
      </dgm:cxnLst>
      <dgm:bg/>
      <dgm:whole/>
    </dgm:dataModel>
  </dgm:sampData>
  <dgm:styleData>
    <dgm:dataModel>
      <dgm:ptLst>
        <dgm:pt modelId="0" type="doc"/>
        <dgm:pt modelId="10">
          <dgm:prSet phldr="1"/>
        </dgm:pt>
        <dgm:pt modelId="11">
          <dgm:prSet phldr="1"/>
        </dgm:pt>
        <dgm:pt modelId="20">
          <dgm:prSet phldr="1"/>
        </dgm:pt>
        <dgm:pt modelId="21">
          <dgm:prSet phldr="1"/>
        </dgm:pt>
      </dgm:ptLst>
      <dgm:cxnLst>
        <dgm:cxn modelId="60" srcId="0" destId="10" srcOrd="0" destOrd="0"/>
        <dgm:cxn modelId="12" srcId="10" destId="11" srcOrd="0" destOrd="0"/>
        <dgm:cxn modelId="70" srcId="0" destId="20" srcOrd="1" destOrd="0"/>
        <dgm:cxn modelId="22" srcId="20" destId="21" srcOrd="0" destOrd="0"/>
      </dgm:cxnLst>
      <dgm:bg/>
      <dgm:whole/>
    </dgm:dataModel>
  </dgm:styleData>
  <dgm:clrData>
    <dgm:dataModel>
      <dgm:ptLst>
        <dgm:pt modelId="0" type="doc"/>
        <dgm:pt modelId="10">
          <dgm:prSet phldr="1"/>
        </dgm:pt>
        <dgm:pt modelId="11">
          <dgm:prSet phldr="1"/>
        </dgm:pt>
        <dgm:pt modelId="20">
          <dgm:prSet phldr="1"/>
        </dgm:pt>
        <dgm:pt modelId="21">
          <dgm:prSet phldr="1"/>
        </dgm:pt>
        <dgm:pt modelId="30">
          <dgm:prSet phldr="1"/>
        </dgm:pt>
        <dgm:pt modelId="31">
          <dgm:prSet phldr="1"/>
        </dgm:pt>
        <dgm:pt modelId="40">
          <dgm:prSet phldr="1"/>
        </dgm:pt>
        <dgm:pt modelId="41">
          <dgm:prSet phldr="1"/>
        </dgm:pt>
      </dgm:ptLst>
      <dgm:cxnLst>
        <dgm:cxn modelId="60" srcId="0" destId="10" srcOrd="0" destOrd="0"/>
        <dgm:cxn modelId="12" srcId="10" destId="11" srcOrd="0" destOrd="0"/>
        <dgm:cxn modelId="70" srcId="0" destId="20" srcOrd="1" destOrd="0"/>
        <dgm:cxn modelId="22" srcId="20" destId="21" srcOrd="0" destOrd="0"/>
        <dgm:cxn modelId="80" srcId="0" destId="30" srcOrd="2" destOrd="0"/>
        <dgm:cxn modelId="32" srcId="30" destId="31" srcOrd="0" destOrd="0"/>
        <dgm:cxn modelId="90" srcId="0" destId="40" srcOrd="3" destOrd="0"/>
        <dgm:cxn modelId="42" srcId="40" destId="41" srcOrd="0" destOrd="0"/>
      </dgm:cxnLst>
      <dgm:bg/>
      <dgm:whole/>
    </dgm:dataModel>
  </dgm:clrData>
  <dgm:layoutNode name="Name0">
    <dgm:varLst>
      <dgm:chMax/>
      <dgm:chPref/>
      <dgm:dir/>
    </dgm:varLst>
    <dgm:choose name="Name1">
      <dgm:if name="Name2" func="var" arg="dir" op="equ" val="norm">
        <dgm:alg type="snake">
          <dgm:param type="off" val="ctr"/>
        </dgm:alg>
      </dgm:if>
      <dgm:else name="Name3">
        <dgm:alg type="snake">
          <dgm:param type="grDir" val="tR"/>
          <dgm:param type="off" val="ctr"/>
        </dgm:alg>
      </dgm:else>
    </dgm:choose>
    <dgm:shape xmlns:r="http://schemas.openxmlformats.org/officeDocument/2006/relationships" r:blip="">
      <dgm:adjLst/>
    </dgm:shape>
    <dgm:constrLst>
      <dgm:constr type="primFontSz" for="des" forName="Parent" op="equ"/>
      <dgm:constr type="primFontSz" for="des" forName="Child" refType="primFontSz" refFor="des" refForName="Parent" op="lte"/>
      <dgm:constr type="w" for="ch" forName="composite" refType="w"/>
      <dgm:constr type="h" for="ch" forName="composite" refType="h"/>
      <dgm:constr type="sp" refType="w" refFor="ch" refForName="composite" op="equ" fact="0.1"/>
      <dgm:constr type="w" for="ch" forName="sibTrans" refType="w" refFor="ch" refForName="composite" op="equ" fact="0.1"/>
      <dgm:constr type="h" for="ch" forName="sibTrans" refType="w" refFor="ch" refForName="sibTrans" op="equ"/>
    </dgm:constrLst>
    <dgm:forEach name="nodesForEach" axis="ch" ptType="node">
      <dgm:layoutNode name="composite">
        <dgm:varLst>
          <dgm:chMax val="1"/>
          <dgm:chPref val="1"/>
        </dgm:varLst>
        <dgm:alg type="composite">
          <dgm:param type="ar" val="0.85"/>
        </dgm:alg>
        <dgm:shape xmlns:r="http://schemas.openxmlformats.org/officeDocument/2006/relationships" r:blip="">
          <dgm:adjLst/>
        </dgm:shape>
        <dgm:constrLst>
          <dgm:constr type="l" for="ch" forName="Accent" refType="w" fact="0"/>
          <dgm:constr type="t" for="ch" forName="Accent" refType="h" fact="0"/>
          <dgm:constr type="w" for="ch" forName="Accent" refType="w"/>
          <dgm:constr type="h" for="ch" forName="Accent" refType="h"/>
          <dgm:constr type="l" for="ch" forName="Image" refType="w" fact="0.05"/>
          <dgm:constr type="t" for="ch" forName="Image" refType="h" fact="0.04"/>
          <dgm:constr type="w" for="ch" forName="Image" refType="w" fact="0.9"/>
          <dgm:constr type="h" for="ch" forName="Image" refType="h" fact="0.65"/>
          <dgm:constr type="l" for="ch" forName="ChildComposite" refType="w" fact="0.05"/>
          <dgm:constr type="t" for="ch" forName="ChildComposite" refType="h" fact="0.69"/>
          <dgm:constr type="w" for="ch" forName="ChildComposite" refType="w" fact="0.9"/>
          <dgm:constr type="h" for="ch" forName="ChildComposite" refType="h" fact="0.27"/>
        </dgm:constrLst>
        <dgm:layoutNode name="Accent" styleLbl="trAlignAcc1">
          <dgm:varLst>
            <dgm:chMax val="0"/>
            <dgm:chPref val="0"/>
          </dgm:varLst>
          <dgm:alg type="sp"/>
          <dgm:shape xmlns:r="http://schemas.openxmlformats.org/officeDocument/2006/relationships" type="rect" r:blip="">
            <dgm:adjLst/>
          </dgm:shape>
          <dgm:presOf/>
        </dgm:layoutNode>
        <dgm:layoutNode name="Image" styleLbl="alignImgPlace1">
          <dgm:varLst>
            <dgm:chMax val="0"/>
            <dgm:chPref val="0"/>
          </dgm:varLst>
          <dgm:alg type="sp"/>
          <dgm:shape xmlns:r="http://schemas.openxmlformats.org/officeDocument/2006/relationships" type="rect" r:blip="" blipPhldr="1">
            <dgm:adjLst/>
          </dgm:shape>
          <dgm:presOf/>
        </dgm:layoutNode>
        <dgm:layoutNode name="ChildComposite">
          <dgm:alg type="composite"/>
          <dgm:shape xmlns:r="http://schemas.openxmlformats.org/officeDocument/2006/relationships" r:blip="">
            <dgm:adjLst/>
          </dgm:shape>
          <dgm:choose name="Name4">
            <dgm:if name="Name5" axis="ch" ptType="node" func="cnt" op="gte" val="1">
              <dgm:constrLst>
                <dgm:constr type="l" for="ch" forName="Parent" refType="w" fact="0"/>
                <dgm:constr type="t" for="ch" forName="Parent" refType="h" fact="0"/>
                <dgm:constr type="w" for="ch" forName="Parent" refType="w"/>
                <dgm:constr type="h" for="ch" forName="Parent" refType="h" fact="0.3704"/>
                <dgm:constr type="l" for="ch" forName="Child" refType="w" fact="0"/>
                <dgm:constr type="t" for="ch" forName="Child" refType="h" fact="0.3704"/>
                <dgm:constr type="w" for="ch" forName="Child" refType="w"/>
                <dgm:constr type="h" for="ch" forName="Child" refType="h" fact="0.6296"/>
              </dgm:constrLst>
            </dgm:if>
            <dgm:else name="Name6">
              <dgm:constrLst>
                <dgm:constr type="l" for="ch" forName="Parent" refType="w" fact="0"/>
                <dgm:constr type="t" for="ch" forName="Parent" refType="h" fact="0"/>
                <dgm:constr type="w" for="ch" forName="Parent" refType="w"/>
                <dgm:constr type="h" for="ch" forName="Parent" refType="h"/>
                <dgm:constr type="l" for="ch" forName="Child" refType="w" fact="0"/>
                <dgm:constr type="t" for="ch" forName="Child" refType="h" fact="0"/>
                <dgm:constr type="w" for="ch" forName="Child" refType="w" fact="0"/>
                <dgm:constr type="h" for="ch" forName="Child" refType="h" fact="0"/>
              </dgm:constrLst>
            </dgm:else>
          </dgm:choose>
          <dgm:layoutNode name="Child" styleLbl="node1">
            <dgm:varLst>
              <dgm:chMax val="0"/>
              <dgm:chPref val="0"/>
              <dgm:bulletEnabled val="1"/>
            </dgm:varLst>
            <dgm:choose name="Name7">
              <dgm:if name="Name8" axis="ch" ptType="node" func="cnt" op="gt" val="1">
                <dgm:alg type="tx">
                  <dgm:param type="parTxLTRAlign" val="l"/>
                  <dgm:param type="parTxRTLAlign" val="r"/>
                  <dgm:param type="txAnchorVert" val="mid"/>
                  <dgm:param type="txAnchorVertCh" val="mid"/>
                </dgm:alg>
              </dgm:if>
              <dgm:else name="Name9">
                <dgm:alg type="tx">
                  <dgm:param type="parTxLTRAlign" val="ctr"/>
                  <dgm:param type="parTxRTLAlign" val="ctr"/>
                  <dgm:param type="shpTxLTRAlignCh" val="l"/>
                  <dgm:param type="shpTxRTLAlignCh" val="r"/>
                  <dgm:param type="txAnchorVert" val="mid"/>
                  <dgm:param type="txAnchorVertCh" val="mid"/>
                </dgm:alg>
              </dgm:else>
            </dgm:choose>
            <dgm:choose name="Name10">
              <dgm:if name="Name11" axis="ch" ptType="node" func="cnt" op="gte" val="1">
                <dgm:shape xmlns:r="http://schemas.openxmlformats.org/officeDocument/2006/relationships" type="rect" r:blip="">
                  <dgm:adjLst/>
                </dgm:shape>
              </dgm:if>
              <dgm:else name="Name12">
                <dgm:shape xmlns:r="http://schemas.openxmlformats.org/officeDocument/2006/relationships" type="rect" r:blip="" hideGeom="1">
                  <dgm:adjLst/>
                </dgm:shape>
              </dgm:else>
            </dgm:choose>
            <dgm:choose name="Name13">
              <dgm:if name="Name14" axis="ch" ptType="node" func="cnt" op="gte" val="1">
                <dgm:presOf axis="des" ptType="node"/>
              </dgm:if>
              <dgm:else name="Name15">
                <dgm:presOf/>
              </dgm:else>
            </dgm:choose>
            <dgm:constrLst>
              <dgm:constr type="lMarg" refType="primFontSz" fact="0.3"/>
              <dgm:constr type="rMarg" refType="primFontSz" fact="0.3"/>
              <dgm:constr type="tMarg" refType="primFontSz" fact="0.3"/>
              <dgm:constr type="bMarg" refType="primFontSz" fact="0.3"/>
            </dgm:constrLst>
            <dgm:ruleLst>
              <dgm:rule type="primFontSz" val="5" fact="NaN" max="NaN"/>
            </dgm:ruleLst>
          </dgm:layoutNode>
          <dgm:layoutNode name="Parent" styleLbl="revTx">
            <dgm:varLst>
              <dgm:chMax val="1"/>
              <dgm:chPref val="0"/>
              <dgm:bulletEnabled val="1"/>
            </dgm:varLst>
            <dgm:alg type="tx">
              <dgm:param type="shpTxLTRAlignCh" val="ctr"/>
              <dgm:param type="txAnchorVert" val="mid"/>
            </dgm:alg>
            <dgm:shape xmlns:r="http://schemas.openxmlformats.org/officeDocument/2006/relationships" type="rect" r:blip="">
              <dgm:adjLst/>
            </dgm:shape>
            <dgm:presOf axis="self" ptType="node"/>
            <dgm:constrLst>
              <dgm:constr type="lMarg" refType="primFontSz" fact="0.3"/>
              <dgm:constr type="rMarg" refType="primFontSz" fact="0.3"/>
              <dgm:constr type="tMarg" refType="primFontSz" fact="0.3"/>
              <dgm:constr type="bMarg" refType="primFontSz" fact="0.3"/>
            </dgm:constrLst>
            <dgm:ruleLst>
              <dgm:rule type="primFontSz" val="5" fact="NaN" max="NaN"/>
            </dgm:ruleLst>
          </dgm:layoutNode>
        </dgm:layoutNode>
      </dgm:layoutNode>
      <dgm:forEach name="sibTransForEach" axis="followSib" ptType="sibTrans" cnt="1">
        <dgm:layoutNode name="sibTrans">
          <dgm:alg type="sp"/>
          <dgm:shape xmlns:r="http://schemas.openxmlformats.org/officeDocument/2006/relationships" r:blip="">
            <dgm:adjLst/>
          </dgm:shape>
        </dgm:layoutNode>
      </dgm:forEach>
    </dgm:forEach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2">
  <dgm:title val=""/>
  <dgm:desc val=""/>
  <dgm:catLst>
    <dgm:cat type="simple" pri="102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3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3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3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3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3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3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3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3">
        <a:scrgbClr r="0" g="0" b="0"/>
      </a:lnRef>
      <a:fillRef idx="1">
        <a:scrgbClr r="0" g="0" b="0"/>
      </a:fillRef>
      <a:effectRef idx="1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3">
        <a:scrgbClr r="0" g="0" b="0"/>
      </a:lnRef>
      <a:fillRef idx="1">
        <a:scrgbClr r="0" g="0" b="0"/>
      </a:fillRef>
      <a:effectRef idx="1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3">
        <a:scrgbClr r="0" g="0" b="0"/>
      </a:lnRef>
      <a:fillRef idx="1">
        <a:scrgbClr r="0" g="0" b="0"/>
      </a:fillRef>
      <a:effectRef idx="1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1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3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3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3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3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3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3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3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3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3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3">
        <a:scrgbClr r="0" g="0" b="0"/>
      </a:lnRef>
      <a:fillRef idx="1">
        <a:scrgbClr r="0" g="0" b="0"/>
      </a:fillRef>
      <a:effectRef idx="1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8</Words>
  <Characters>366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med. Tanja Hüsch</dc:creator>
  <cp:keywords/>
  <dc:description/>
  <cp:lastModifiedBy>Dr. med. Tanja Hüsch</cp:lastModifiedBy>
  <cp:revision>2</cp:revision>
  <dcterms:created xsi:type="dcterms:W3CDTF">2020-08-12T09:45:00Z</dcterms:created>
  <dcterms:modified xsi:type="dcterms:W3CDTF">2020-08-13T05:39:00Z</dcterms:modified>
</cp:coreProperties>
</file>